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360" w:hanging="0"/>
        <w:jc w:val="center"/>
        <w:rPr>
          <w:b/>
          <w:b/>
        </w:rPr>
      </w:pPr>
      <w:r>
        <w:rPr>
          <w:b/>
        </w:rPr>
        <w:t xml:space="preserve">Supplementary Information for </w:t>
      </w:r>
    </w:p>
    <w:p>
      <w:pPr>
        <w:pStyle w:val="Normal"/>
        <w:spacing w:lineRule="auto" w:line="480"/>
        <w:ind w:left="360" w:hanging="0"/>
        <w:jc w:val="center"/>
        <w:rPr>
          <w:b/>
          <w:b/>
        </w:rPr>
      </w:pPr>
      <w:r>
        <w:rPr>
          <w:b/>
        </w:rPr>
        <w:t>Performance of Genotype Imputation for Rare Variants Identified in Exons and Flanking Regions of Genes</w:t>
      </w:r>
    </w:p>
    <w:p>
      <w:pPr>
        <w:pStyle w:val="Normal"/>
        <w:spacing w:lineRule="auto" w:line="480"/>
        <w:ind w:left="360" w:hanging="0"/>
        <w:jc w:val="center"/>
        <w:rPr/>
      </w:pPr>
      <w:r>
        <w:rPr/>
        <w:t>Li Li, Yun Li, Sharon R. Browning, Brian L. Browning, Andrew J. Slater, Xiangyang Kong, Jennifer L. Aponte, Vincent E. Mooser, Stephanie L. Chissoe, John C. Whittaker, Matthew R. Nelson, Margaret Gelder Ehm</w:t>
      </w:r>
    </w:p>
    <w:p>
      <w:pPr>
        <w:pStyle w:val="Normal"/>
        <w:spacing w:lineRule="auto" w:line="480"/>
        <w:ind w:left="360" w:hanging="0"/>
        <w:rPr/>
      </w:pPr>
      <w:r>
        <w:rPr/>
      </w:r>
    </w:p>
    <w:p>
      <w:pPr>
        <w:pStyle w:val="Heading1"/>
        <w:spacing w:lineRule="auto" w:line="480" w:before="0" w:after="0"/>
        <w:ind w:left="360" w:hanging="0"/>
        <w:rPr>
          <w:rFonts w:ascii="Calibri" w:hAnsi="Calibri" w:cs="Calibri"/>
          <w:color w:val="000000"/>
          <w:sz w:val="22"/>
          <w:szCs w:val="22"/>
        </w:rPr>
      </w:pPr>
      <w:r>
        <w:rPr>
          <w:rFonts w:cs="Calibri" w:ascii="Calibri" w:hAnsi="Calibri"/>
          <w:color w:val="000000"/>
          <w:sz w:val="22"/>
          <w:szCs w:val="22"/>
        </w:rPr>
        <w:t xml:space="preserve">Study sample </w:t>
      </w:r>
    </w:p>
    <w:p>
      <w:pPr>
        <w:pStyle w:val="Normal"/>
        <w:spacing w:lineRule="auto" w:line="480"/>
        <w:ind w:left="360" w:hanging="0"/>
        <w:rPr/>
      </w:pPr>
      <w:r>
        <w:rPr/>
        <w:t xml:space="preserve">A description of the subjects included in the QPOC DeepSeq Variant set analyzed for this paper are described in further detail below.  The primary selection criteria applied to each study was the availability of at least 10ug of DNA with a concentration at least 195 ng/ul from a primary blood sample.  </w:t>
      </w:r>
    </w:p>
    <w:p>
      <w:pPr>
        <w:pStyle w:val="Normal"/>
        <w:spacing w:lineRule="auto" w:line="480"/>
        <w:ind w:left="360" w:hanging="0"/>
        <w:rPr/>
      </w:pPr>
      <w:r>
        <w:rPr/>
      </w:r>
    </w:p>
    <w:p>
      <w:pPr>
        <w:pStyle w:val="Heading2"/>
        <w:spacing w:lineRule="auto" w:line="480" w:before="0" w:after="0"/>
        <w:ind w:left="360" w:hanging="0"/>
        <w:rPr>
          <w:rFonts w:ascii="Calibri" w:hAnsi="Calibri" w:cs="Calibri"/>
          <w:color w:val="000000"/>
          <w:sz w:val="22"/>
          <w:szCs w:val="22"/>
        </w:rPr>
      </w:pPr>
      <w:r>
        <w:rPr>
          <w:rFonts w:cs="Calibri" w:ascii="Calibri" w:hAnsi="Calibri"/>
          <w:color w:val="000000"/>
          <w:sz w:val="22"/>
          <w:szCs w:val="22"/>
        </w:rPr>
        <w:t>Study descriptions</w:t>
      </w:r>
    </w:p>
    <w:p>
      <w:pPr>
        <w:pStyle w:val="Normal"/>
        <w:spacing w:lineRule="auto" w:line="480"/>
        <w:ind w:left="360" w:hanging="0"/>
        <w:rPr/>
      </w:pPr>
      <w:r>
        <w:rPr>
          <w:b/>
          <w:bCs/>
        </w:rPr>
        <w:t>CoLaus Study</w:t>
      </w:r>
      <w:r>
        <w:rPr/>
        <w:t xml:space="preserve">: A population-based study of 6,188 European white subjects age 35-75 years drawn from Lausanne Switzerland, through the CHUV University Hospital </w:t>
      </w:r>
      <w:r>
        <w:fldChar w:fldCharType="begin"/>
      </w:r>
      <w:r>
        <w:rPr/>
        <w:instrText xml:space="preserve"> ADDIN REFMGR.CITE &lt;Refman&gt;&lt;Cite&gt;&lt;Author&gt;Firmann&lt;/Author&gt;&lt;Year&gt;2008&lt;/Year&gt;&lt;RecNum&gt;2061&lt;/RecNum&gt;&lt;IDText&gt;The CoLaus study: a population-based study to investigate the epidemiology and genetic determinants of cardiovascular risk factors and metabolic syndrome&lt;/IDText&gt;&lt;MDL Ref_Type="Journal"&gt;&lt;Ref_Type&gt;Journal&lt;/Ref_Type&gt;&lt;Ref_ID&gt;2061&lt;/Ref_ID&gt;&lt;Title_Primary&gt;The CoLaus study: a population-based study to investigate the epidemiology and genetic determinants of cardiovascular risk factors and metabolic syndrome&lt;/Title_Primary&gt;&lt;Authors_Primary&gt;Firmann,M.&lt;/Authors_Primary&gt;&lt;Authors_Primary&gt;Mayor,V.&lt;/Authors_Primary&gt;&lt;Authors_Primary&gt;Vidal,P.M.&lt;/Authors_Primary&gt;&lt;Authors_Primary&gt;Bochud,M.&lt;/Authors_Primary&gt;&lt;Authors_Primary&gt;Pecoud,A.&lt;/Authors_Primary&gt;&lt;Authors_Primary&gt;Hayoz,D.&lt;/Authors_Primary&gt;&lt;Authors_Primary&gt;Paccaud,F.&lt;/Authors_Primary&gt;&lt;Authors_Primary&gt;Preisig,M.&lt;/Authors_Primary&gt;&lt;Authors_Primary&gt;Song,K.S.&lt;/Authors_Primary&gt;&lt;Authors_Primary&gt;Yuan,X.&lt;/Authors_Primary&gt;&lt;Authors_Primary&gt;Danoff,T.M.&lt;/Authors_Primary&gt;&lt;Authors_Primary&gt;Stirnadel,H.A.&lt;/Authors_Primary&gt;&lt;Authors_Primary&gt;Waterworth,D.&lt;/Authors_Primary&gt;&lt;Authors_Primary&gt;Mooser,V.&lt;/Authors_Primary&gt;&lt;Authors_Primary&gt;Waeber,G.&lt;/Authors_Primary&gt;&lt;Authors_Primary&gt;Vollenweider,P.&lt;/Authors_Primary&gt;&lt;Date_Primary&gt;2008&lt;/Date_Primary&gt;&lt;Keywords&gt;Aged&lt;/Keywords&gt;&lt;Keywords&gt;analysis&lt;/Keywords&gt;&lt;Keywords&gt;blood&lt;/Keywords&gt;&lt;Keywords&gt;Blood Pressure&lt;/Keywords&gt;&lt;Keywords&gt;Body Mass Index&lt;/Keywords&gt;&lt;Keywords&gt;Cardiovascular&lt;/Keywords&gt;&lt;Keywords&gt;Cardiovascular Diseases&lt;/Keywords&gt;&lt;Keywords&gt;Cross-Sectional Studies&lt;/Keywords&gt;&lt;Keywords&gt;Disease&lt;/Keywords&gt;&lt;Keywords&gt;epidemiology&lt;/Keywords&gt;&lt;Keywords&gt;Fasting&lt;/Keywords&gt;&lt;Keywords&gt;Genes&lt;/Keywords&gt;&lt;Keywords&gt;Genetic&lt;/Keywords&gt;&lt;Keywords&gt;Glucose&lt;/Keywords&gt;&lt;Keywords&gt;HDL Cholesterol&lt;/Keywords&gt;&lt;Keywords&gt;Hypertension&lt;/Keywords&gt;&lt;Keywords&gt;LDL Cholesterol&lt;/Keywords&gt;&lt;Keywords&gt;Mass&lt;/Keywords&gt;&lt;Keywords&gt;methods&lt;/Keywords&gt;&lt;Keywords&gt;mortality&lt;/Keywords&gt;&lt;Keywords&gt;Obesity&lt;/Keywords&gt;&lt;Keywords&gt;Plasma&lt;/Keywords&gt;&lt;Keywords&gt;Population&lt;/Keywords&gt;&lt;Keywords&gt;Prevalence&lt;/Keywords&gt;&lt;Keywords&gt;Research&lt;/Keywords&gt;&lt;Keywords&gt;Research Support&lt;/Keywords&gt;&lt;Keywords&gt;Risk&lt;/Keywords&gt;&lt;Keywords&gt;Risk Factors&lt;/Keywords&gt;&lt;Keywords&gt;secondary&lt;/Keywords&gt;&lt;Keywords&gt;Smoking&lt;/Keywords&gt;&lt;Keywords&gt;Support&lt;/Keywords&gt;&lt;Keywords&gt;Switzerland&lt;/Keywords&gt;&lt;Keywords&gt;Syndrome&lt;/Keywords&gt;&lt;Keywords&gt;Western&lt;/Keywords&gt;&lt;Reprint&gt;Not in File&lt;/Reprint&gt;&lt;Start_Page&gt;6&lt;/Start_Page&gt;&lt;Periodical&gt;BMC.Cardiovasc.Disord.&lt;/Periodical&gt;&lt;Volume&gt;8&lt;/Volume&gt;&lt;Address&gt;Department of Medicine, Internal Medicine, CHUV, Lausanne, Switzerland. Mathieu.Firmann@chuv.ch&lt;/Address&gt;&lt;Web_URL&gt;PM:18366642&lt;/Web_URL&gt;&lt;ZZ_JournalFull&gt;&lt;f name="System"&gt;BMC.Cardiovasc.Disord.&lt;/f&gt;&lt;/ZZ_JournalFull&gt;&lt;ZZ_WorkformID&gt;1&lt;/ZZ_WorkformID&gt;&lt;/MDL&gt;&lt;/Cite&gt;&lt;/Refman&gt;</w:instrText>
      </w:r>
      <w:r>
        <w:rPr/>
      </w:r>
      <w:r>
        <w:rPr/>
        <w:fldChar w:fldCharType="separate"/>
      </w:r>
      <w:r>
        <w:rPr/>
        <w:t>[1]</w:t>
      </w:r>
      <w:r>
        <w:rPr/>
      </w:r>
      <w:r>
        <w:rPr/>
        <w:fldChar w:fldCharType="end"/>
      </w:r>
      <w:r>
        <w:rPr/>
        <w:t xml:space="preserve">.  Subjects included in the current study include 1,774 participants in the follow-on study of psychiatric traits (PsyCoLaus) </w:t>
      </w:r>
      <w:r>
        <w:fldChar w:fldCharType="begin"/>
      </w:r>
      <w:r>
        <w:rPr/>
        <w:instrText xml:space="preserve"> ADDIN REFMGR.CITE &lt;Refman&gt;&lt;Cite&gt;&lt;Author&gt;Preisig&lt;/Author&gt;&lt;Year&gt;2009&lt;/Year&gt;&lt;RecNum&gt;2145&lt;/RecNum&gt;&lt;IDText&gt;The PsyCoLaus study: methodology and characteristics of the sample of a population-based survey on psychiatric disorders and their association with genetic and cardiovascular risk factors&lt;/IDText&gt;&lt;MDL Ref_Type="Journal"&gt;&lt;Ref_Type&gt;Journal&lt;/Ref_Type&gt;&lt;Ref_ID&gt;2145&lt;/Ref_ID&gt;&lt;Title_Primary&gt;The PsyCoLaus study: methodology and characteristics of the sample of a population-based survey on psychiatric disorders and their association with genetic and cardiovascular risk factors&lt;/Title_Primary&gt;&lt;Authors_Primary&gt;Preisig,M.&lt;/Authors_Primary&gt;&lt;Authors_Primary&gt;Waeber,G.&lt;/Authors_Primary&gt;&lt;Authors_Primary&gt;Vollenweider,P.&lt;/Authors_Primary&gt;&lt;Authors_Primary&gt;Bovet,P.&lt;/Authors_Primary&gt;&lt;Authors_Primary&gt;Rothen,S.&lt;/Authors_Primary&gt;&lt;Authors_Primary&gt;Vandeleur,C.&lt;/Authors_Primary&gt;&lt;Authors_Primary&gt;Guex,P.&lt;/Authors_Primary&gt;&lt;Authors_Primary&gt;Middleton,L.&lt;/Authors_Primary&gt;&lt;Authors_Primary&gt;Waterworth,D.&lt;/Authors_Primary&gt;&lt;Authors_Primary&gt;Mooser,V.&lt;/Authors_Primary&gt;&lt;Authors_Primary&gt;Tozzi,F.&lt;/Authors_Primary&gt;&lt;Authors_Primary&gt;Muglia,P.&lt;/Authors_Primary&gt;&lt;Date_Primary&gt;2009&lt;/Date_Primary&gt;&lt;Keywords&gt;Adult&lt;/Keywords&gt;&lt;Keywords&gt;Age Distribution&lt;/Keywords&gt;&lt;Keywords&gt;Aged&lt;/Keywords&gt;&lt;Keywords&gt;analysis&lt;/Keywords&gt;&lt;Keywords&gt;Anxiety&lt;/Keywords&gt;&lt;Keywords&gt;Biological&lt;/Keywords&gt;&lt;Keywords&gt;Biological Markers&lt;/Keywords&gt;&lt;Keywords&gt;Cardiovascular&lt;/Keywords&gt;&lt;Keywords&gt;Cardiovascular Diseases&lt;/Keywords&gt;&lt;Keywords&gt;Clinical&lt;/Keywords&gt;&lt;Keywords&gt;Comorbidity&lt;/Keywords&gt;&lt;Keywords&gt;Complementary&lt;/Keywords&gt;&lt;Keywords&gt;Cross-Sectional Studies&lt;/Keywords&gt;&lt;Keywords&gt;diagnosis&lt;/Keywords&gt;&lt;Keywords&gt;Disease&lt;/Keywords&gt;&lt;Keywords&gt;DNA&lt;/Keywords&gt;&lt;Keywords&gt;epidemiology&lt;/Keywords&gt;&lt;Keywords&gt;Evaluation Studies&lt;/Keywords&gt;&lt;Keywords&gt;Family Health&lt;/Keywords&gt;&lt;Keywords&gt;Feasibility Studies&lt;/Keywords&gt;&lt;Keywords&gt;Female&lt;/Keywords&gt;&lt;Keywords&gt;Genetic&lt;/Keywords&gt;&lt;Keywords&gt;Genetic Variation&lt;/Keywords&gt;&lt;Keywords&gt;genetics&lt;/Keywords&gt;&lt;Keywords&gt;Health&lt;/Keywords&gt;&lt;Keywords&gt;Humans&lt;/Keywords&gt;&lt;Keywords&gt;Male&lt;/Keywords&gt;&lt;Keywords&gt;Mental Disorders&lt;/Keywords&gt;&lt;Keywords&gt;methods&lt;/Keywords&gt;&lt;Keywords&gt;Middle Aged&lt;/Keywords&gt;&lt;Keywords&gt;Morbidity&lt;/Keywords&gt;&lt;Keywords&gt;Personality&lt;/Keywords&gt;&lt;Keywords&gt;Plasma&lt;/Keywords&gt;&lt;Keywords&gt;Population&lt;/Keywords&gt;&lt;Keywords&gt;Population Surveillance&lt;/Keywords&gt;&lt;Keywords&gt;Prevalence&lt;/Keywords&gt;&lt;Keywords&gt;Research&lt;/Keywords&gt;&lt;Keywords&gt;Research Support&lt;/Keywords&gt;&lt;Keywords&gt;Risk&lt;/Keywords&gt;&lt;Keywords&gt;Risk Factors&lt;/Keywords&gt;&lt;Keywords&gt;Support&lt;/Keywords&gt;&lt;Keywords&gt;Switzerland&lt;/Keywords&gt;&lt;Keywords&gt;Syndrome&lt;/Keywords&gt;&lt;Reprint&gt;Not in File&lt;/Reprint&gt;&lt;Start_Page&gt;9&lt;/Start_Page&gt;&lt;Periodical&gt;BMC.Psychiatry&lt;/Periodical&gt;&lt;Volume&gt;9&lt;/Volume&gt;&lt;Address&gt;Department of Psychiatry, CHUV, Lausanne, Switzerland. martin.preisig@chuv.ch&lt;/Address&gt;&lt;Web_URL&gt;PM:19292899&lt;/Web_URL&gt;&lt;ZZ_JournalFull&gt;&lt;f name="System"&gt;BMC.Psychiatry&lt;/f&gt;&lt;/ZZ_JournalFull&gt;&lt;ZZ_WorkformID&gt;1&lt;/ZZ_WorkformID&gt;&lt;/MDL&gt;&lt;/Cite&gt;&lt;/Refman&gt;</w:instrText>
      </w:r>
      <w:r>
        <w:rPr/>
      </w:r>
      <w:r>
        <w:rPr/>
        <w:fldChar w:fldCharType="separate"/>
      </w:r>
      <w:r>
        <w:rPr/>
        <w:t>[2]</w:t>
      </w:r>
      <w:r>
        <w:rPr/>
      </w:r>
      <w:r>
        <w:rPr/>
        <w:fldChar w:fldCharType="end"/>
      </w:r>
      <w:r>
        <w:rPr/>
        <w:t xml:space="preserve"> and 772 extremes of several selected cardiovascular disease-associated traits.  There was an overlap of 460 subjects between these two selections.</w:t>
      </w:r>
    </w:p>
    <w:p>
      <w:pPr>
        <w:pStyle w:val="Normal"/>
        <w:spacing w:lineRule="auto" w:line="480"/>
        <w:ind w:left="360" w:hanging="0"/>
        <w:rPr/>
      </w:pPr>
      <w:r>
        <w:rPr/>
      </w:r>
    </w:p>
    <w:p>
      <w:pPr>
        <w:pStyle w:val="Normal"/>
        <w:spacing w:lineRule="auto" w:line="480"/>
        <w:ind w:left="360" w:hanging="0"/>
        <w:rPr/>
      </w:pPr>
      <w:r>
        <w:rPr>
          <w:b/>
          <w:bCs/>
        </w:rPr>
        <w:t>Metabolic Syndrome GEMS Study</w:t>
      </w:r>
      <w:r>
        <w:rPr/>
        <w:t xml:space="preserve">:  </w:t>
      </w:r>
      <w:r>
        <w:rPr>
          <w:rFonts w:eastAsia="MinionPro-Regular;MS Mincho"/>
        </w:rPr>
        <w:t xml:space="preserve">The GEMS Study of Metabolic Syndrome and related traits included two types of samples; families and a set of unrelated cases and controls.  Families (3384 individuals from 535 families) were recruited from six study sites located in Australia, Canada, Finland, Switzerland, Turkey and the United States.  Eligible families consisted of a minimum of two siblings (an affected sib-pair) with atherogenic dyslipidemia (ADL). </w:t>
      </w:r>
      <w:r>
        <w:rPr>
          <w:i/>
        </w:rPr>
        <w:t xml:space="preserve">  </w:t>
      </w:r>
      <w:r>
        <w:rPr/>
        <w:t xml:space="preserve">In the case-control arm, a set of approximately 1,000 cases with ADL and 1,000 normolipidemic controls were recruited from the same GEMS sites. Details of the recruitment procedures, subject characteristics, and inclusion/exclusion criteria for both the family and case control studies have been previously described </w:t>
      </w:r>
      <w:r>
        <w:fldChar w:fldCharType="begin"/>
      </w:r>
      <w:r>
        <w:rPr/>
        <w:instrText xml:space="preserve"> ADDIN REFMGR.CITE &lt;Refman&gt;&lt;Cite&gt;&lt;Author&gt;Ling&lt;/Author&gt;&lt;Year&gt;2009&lt;/Year&gt;&lt;RecNum&gt;2146&lt;/RecNum&gt;&lt;IDText&gt;Genome-wide linkage and association analyses to identify genes influencing adiponectin levels: the GEMS Study&lt;/IDText&gt;&lt;MDL Ref_Type="Journal"&gt;&lt;Ref_Type&gt;Journal&lt;/Ref_Type&gt;&lt;Ref_ID&gt;2146&lt;/Ref_ID&gt;&lt;Title_Primary&gt;Genome-wide linkage and association analyses to identify genes influencing adiponectin levels: the GEMS Study&lt;/Title_Primary&gt;&lt;Authors_Primary&gt;Ling,H.&lt;/Authors_Primary&gt;&lt;Authors_Primary&gt;Waterworth,D.M.&lt;/Authors_Primary&gt;&lt;Authors_Primary&gt;Stirnadel,H.A.&lt;/Authors_Primary&gt;&lt;Authors_Primary&gt;Pollin,T.I.&lt;/Authors_Primary&gt;&lt;Authors_Primary&gt;Barter,P.J.&lt;/Authors_Primary&gt;&lt;Authors_Primary&gt;Kesaniemi,Y.A.&lt;/Authors_Primary&gt;&lt;Authors_Primary&gt;Mahley,R.W.&lt;/Authors_Primary&gt;&lt;Authors_Primary&gt;McPherson,R.&lt;/Authors_Primary&gt;&lt;Authors_Primary&gt;Waeber,G.&lt;/Authors_Primary&gt;&lt;Authors_Primary&gt;Bersot,T.P.&lt;/Authors_Primary&gt;&lt;Authors_Primary&gt;Cohen,J.C.&lt;/Authors_Primary&gt;&lt;Authors_Primary&gt;Grundy,S.M.&lt;/Authors_Primary&gt;&lt;Authors_Primary&gt;Mooser,V.E.&lt;/Authors_Primary&gt;&lt;Authors_Primary&gt;Mitchell,B.D.&lt;/Authors_Primary&gt;&lt;Date_Primary&gt;2009/4&lt;/Date_Primary&gt;&lt;Keywords&gt;Adiponectin&lt;/Keywords&gt;&lt;Keywords&gt;Adult&lt;/Keywords&gt;&lt;Keywords&gt;analysis&lt;/Keywords&gt;&lt;Keywords&gt;Atherosclerosis&lt;/Keywords&gt;&lt;Keywords&gt;Cadherins&lt;/Keywords&gt;&lt;Keywords&gt;Comparative Study&lt;/Keywords&gt;&lt;Keywords&gt;Disease&lt;/Keywords&gt;&lt;Keywords&gt;epidemiology&lt;/Keywords&gt;&lt;Keywords&gt;ethnology&lt;/Keywords&gt;&lt;Keywords&gt;Europe&lt;/Keywords&gt;&lt;Keywords&gt;Family&lt;/Keywords&gt;&lt;Keywords&gt;Female&lt;/Keywords&gt;&lt;Keywords&gt;Genes&lt;/Keywords&gt;&lt;Keywords&gt;Genetic&lt;/Keywords&gt;&lt;Keywords&gt;genetics&lt;/Keywords&gt;&lt;Keywords&gt;Genome&lt;/Keywords&gt;&lt;Keywords&gt;Genome-Wide Association Study&lt;/Keywords&gt;&lt;Keywords&gt;Health&lt;/Keywords&gt;&lt;Keywords&gt;Humans&lt;/Keywords&gt;&lt;Keywords&gt;Insulin&lt;/Keywords&gt;&lt;Keywords&gt;Linkage (Genetics)&lt;/Keywords&gt;&lt;Keywords&gt;Linkage Disequilibrium&lt;/Keywords&gt;&lt;Keywords&gt;Lipids&lt;/Keywords&gt;&lt;Keywords&gt;Male&lt;/Keywords&gt;&lt;Keywords&gt;Metabolic Syndrome X&lt;/Keywords&gt;&lt;Keywords&gt;Middle Aged&lt;/Keywords&gt;&lt;Keywords&gt;Obesity&lt;/Keywords&gt;&lt;Keywords&gt;Plasma&lt;/Keywords&gt;&lt;Keywords&gt;Polymorphism&lt;/Keywords&gt;&lt;Keywords&gt;Polymorphism,Single Nucleotide&lt;/Keywords&gt;&lt;Keywords&gt;Protein&lt;/Keywords&gt;&lt;Keywords&gt;Research&lt;/Keywords&gt;&lt;Keywords&gt;Research Support&lt;/Keywords&gt;&lt;Keywords&gt;Single Nucleotide&lt;/Keywords&gt;&lt;Keywords&gt;Southern&lt;/Keywords&gt;&lt;Keywords&gt;Structural&lt;/Keywords&gt;&lt;Keywords&gt;Support&lt;/Keywords&gt;&lt;Keywords&gt;Syndrome&lt;/Keywords&gt;&lt;Keywords&gt;Turkey&lt;/Keywords&gt;&lt;Keywords&gt;Western&lt;/Keywords&gt;&lt;Reprint&gt;Not in File&lt;/Reprint&gt;&lt;Start_Page&gt;737&lt;/Start_Page&gt;&lt;End_Page&gt;744&lt;/End_Page&gt;&lt;Periodical&gt;Obesity.(Silver.Spring)&lt;/Periodical&gt;&lt;Volume&gt;17&lt;/Volume&gt;&lt;Issue&gt;4&lt;/Issue&gt;&lt;Address&gt;Department of Epidemiology and Preventive Medicine, University of Maryland, Baltimore, Maryland, USA&lt;/Address&gt;&lt;Web_URL&gt;PM:19165155&lt;/Web_URL&gt;&lt;ZZ_JournalFull&gt;&lt;f name="System"&gt;Obesity.(Silver.Spring)&lt;/f&gt;&lt;/ZZ_JournalFull&gt;&lt;ZZ_WorkformID&gt;1&lt;/ZZ_WorkformID&gt;&lt;/MDL&gt;&lt;/Cite&gt;&lt;Cite&gt;&lt;Author&gt;Wyszynski&lt;/Author&gt;&lt;Year&gt;2005&lt;/Year&gt;&lt;RecNum&gt;2147&lt;/RecNum&gt;&lt;IDText&gt;Relation between atherogenic dyslipidemia and the Adult Treatment Program-III definition of metabolic syndrome (Genetic Epidemiology of Metabolic Syndrome Project)&lt;/IDText&gt;&lt;MDL Ref_Type="Journal"&gt;&lt;Ref_Type&gt;Journal&lt;/Ref_Type&gt;&lt;Ref_ID&gt;2147&lt;/Ref_ID&gt;&lt;Title_Primary&gt;Relation between atherogenic dyslipidemia and the Adult Treatment Program-III definition of metabolic syndrome (Genetic Epidemiology of Metabolic Syndrome Project)&lt;/Title_Primary&gt;&lt;Authors_Primary&gt;Wyszynski,D.F.&lt;/Authors_Primary&gt;&lt;Authors_Primary&gt;Waterworth,D.M.&lt;/Authors_Primary&gt;&lt;Authors_Primary&gt;Barter,P.J.&lt;/Authors_Primary&gt;&lt;Authors_Primary&gt;Cohen,J.&lt;/Authors_Primary&gt;&lt;Authors_Primary&gt;Kesaniemi,Y.A.&lt;/Authors_Primary&gt;&lt;Authors_Primary&gt;Mahley,R.W.&lt;/Authors_Primary&gt;&lt;Authors_Primary&gt;McPherson,R.&lt;/Authors_Primary&gt;&lt;Authors_Primary&gt;Waeber,G.&lt;/Authors_Primary&gt;&lt;Authors_Primary&gt;Bersot,T.P.&lt;/Authors_Primary&gt;&lt;Authors_Primary&gt;Sharma,S.S.&lt;/Authors_Primary&gt;&lt;Authors_Primary&gt;Nolan,V.&lt;/Authors_Primary&gt;&lt;Authors_Primary&gt;Middleton,L.T.&lt;/Authors_Primary&gt;&lt;Authors_Primary&gt;Sundseth,S.S.&lt;/Authors_Primary&gt;&lt;Authors_Primary&gt;Farrer,L.A.&lt;/Authors_Primary&gt;&lt;Authors_Primary&gt;Mooser,V.&lt;/Authors_Primary&gt;&lt;Authors_Primary&gt;Grundy,S.M.&lt;/Authors_Primary&gt;&lt;Date_Primary&gt;2005/1/15&lt;/Date_Primary&gt;&lt;Keywords&gt;Adolescent&lt;/Keywords&gt;&lt;Keywords&gt;Adult&lt;/Keywords&gt;&lt;Keywords&gt;Age Distribution&lt;/Keywords&gt;&lt;Keywords&gt;Aged&lt;/Keywords&gt;&lt;Keywords&gt;Atherogenic&lt;/Keywords&gt;&lt;Keywords&gt;Australia&lt;/Keywords&gt;&lt;Keywords&gt;blood&lt;/Keywords&gt;&lt;Keywords&gt;Blood Pressure&lt;/Keywords&gt;&lt;Keywords&gt;Canada&lt;/Keywords&gt;&lt;Keywords&gt;Cholesterol&lt;/Keywords&gt;&lt;Keywords&gt;Cholesterol,HDL&lt;/Keywords&gt;&lt;Keywords&gt;Comparative Study&lt;/Keywords&gt;&lt;Keywords&gt;diagnosis&lt;/Keywords&gt;&lt;Keywords&gt;education&lt;/Keywords&gt;&lt;Keywords&gt;epidemiology&lt;/Keywords&gt;&lt;Keywords&gt;Evaluation Studies&lt;/Keywords&gt;&lt;Keywords&gt;Fasting&lt;/Keywords&gt;&lt;Keywords&gt;Female&lt;/Keywords&gt;&lt;Keywords&gt;Finland&lt;/Keywords&gt;&lt;Keywords&gt;Genetic&lt;/Keywords&gt;&lt;Keywords&gt;Genetic Predisposition to Disease&lt;/Keywords&gt;&lt;Keywords&gt;genetics&lt;/Keywords&gt;&lt;Keywords&gt;Glucose&lt;/Keywords&gt;&lt;Keywords&gt;HDL&lt;/Keywords&gt;&lt;Keywords&gt;Humans&lt;/Keywords&gt;&lt;Keywords&gt;Hypertension&lt;/Keywords&gt;&lt;Keywords&gt;Lipoprotein&lt;/Keywords&gt;&lt;Keywords&gt;Male&lt;/Keywords&gt;&lt;Keywords&gt;Metabolic Syndrome X&lt;/Keywords&gt;&lt;Keywords&gt;Middle Aged&lt;/Keywords&gt;&lt;Keywords&gt;Obesity&lt;/Keywords&gt;&lt;Keywords&gt;Plasma&lt;/Keywords&gt;&lt;Keywords&gt;Research&lt;/Keywords&gt;&lt;Keywords&gt;Research Support&lt;/Keywords&gt;&lt;Keywords&gt;Risk&lt;/Keywords&gt;&lt;Keywords&gt;Risk Factors&lt;/Keywords&gt;&lt;Keywords&gt;Sensitivity and Specificity&lt;/Keywords&gt;&lt;Keywords&gt;Severity of Illness Index&lt;/Keywords&gt;&lt;Keywords&gt;Support&lt;/Keywords&gt;&lt;Keywords&gt;Switzerland&lt;/Keywords&gt;&lt;Keywords&gt;Syndrome&lt;/Keywords&gt;&lt;Keywords&gt;Triglycerides&lt;/Keywords&gt;&lt;Keywords&gt;Turkey&lt;/Keywords&gt;&lt;Keywords&gt;United States&lt;/Keywords&gt;&lt;Reprint&gt;Not in File&lt;/Reprint&gt;&lt;Start_Page&gt;194&lt;/Start_Page&gt;&lt;End_Page&gt;198&lt;/End_Page&gt;&lt;Periodical&gt;Am.J.Cardiol.&lt;/Periodical&gt;&lt;Volume&gt;95&lt;/Volume&gt;&lt;Issue&gt;2&lt;/Issue&gt;&lt;Address&gt;Department of Medicine (Genetics Program), Boston University School of Medicine, Boston, MA, USA&lt;/Address&gt;&lt;Web_URL&gt;PM:15642551&lt;/Web_URL&gt;&lt;ZZ_JournalFull&gt;&lt;f name="System"&gt;Am.J.Cardiol.&lt;/f&gt;&lt;/ZZ_JournalFull&gt;&lt;ZZ_WorkformID&gt;1&lt;/ZZ_WorkformID&gt;&lt;/MDL&gt;&lt;/Cite&gt;&lt;/Refman&gt;</w:instrText>
      </w:r>
      <w:r>
        <w:rPr/>
      </w:r>
      <w:r>
        <w:rPr/>
        <w:fldChar w:fldCharType="separate"/>
      </w:r>
      <w:r>
        <w:rPr/>
        <w:t>[3,4]</w:t>
      </w:r>
      <w:r>
        <w:rPr/>
      </w:r>
      <w:r>
        <w:rPr/>
        <w:fldChar w:fldCharType="end"/>
      </w:r>
      <w:r>
        <w:rPr/>
        <w:t>. The current study includes 1,570 unrelated cases and controls and 30 parent-offspring trios for assessing sequence data quality.</w:t>
      </w:r>
    </w:p>
    <w:p>
      <w:pPr>
        <w:pStyle w:val="Normal"/>
        <w:spacing w:lineRule="auto" w:line="480"/>
        <w:ind w:left="360" w:hanging="0"/>
        <w:rPr/>
      </w:pPr>
      <w:r>
        <w:rPr/>
      </w:r>
    </w:p>
    <w:p>
      <w:pPr>
        <w:pStyle w:val="Normal"/>
        <w:autoSpaceDE w:val="false"/>
        <w:spacing w:lineRule="auto" w:line="480"/>
        <w:ind w:left="360" w:hanging="0"/>
        <w:rPr>
          <w:rFonts w:cs="ACaslon-Regular"/>
        </w:rPr>
      </w:pPr>
      <w:r>
        <w:rPr>
          <w:b/>
          <w:bCs/>
        </w:rPr>
        <w:t>Coronary Artery Disease (CAD) MedStar</w:t>
      </w:r>
      <w:r>
        <w:rPr>
          <w:b/>
        </w:rPr>
        <w:t xml:space="preserve"> Study</w:t>
      </w:r>
      <w:r>
        <w:rPr/>
        <w:t xml:space="preserve">: </w:t>
      </w:r>
      <w:r>
        <w:rPr>
          <w:lang w:eastAsia="en-GB"/>
        </w:rPr>
        <w:t xml:space="preserve">A premature CAD collection designed to investigate the genetics of plaque stability in acute coronary syndrome (ACS).  The full study is comprised of 452 ACS CAD cases, 491 non-ACS CAD cases, and 483 non-CAD controls </w:t>
      </w:r>
      <w:r>
        <w:fldChar w:fldCharType="begin"/>
      </w:r>
      <w:r>
        <w:rPr>
          <w:lang w:eastAsia="en-GB"/>
        </w:rPr>
        <w:instrText xml:space="preserve"> ADDIN REFMGR.CITE &lt;Refman&gt;&lt;Cite&gt;&lt;Author&gt;Assimes&lt;/Author&gt;&lt;Year&gt;2010&lt;/Year&gt;&lt;RecNum&gt;2158&lt;/RecNum&gt;&lt;IDText&gt;Lack of association between the Trp719Arg polymorphism in kinesin-like protein-6 and coronary artery disease in 19 case-control studies&lt;/IDText&gt;&lt;MDL Ref_Type="Journal"&gt;&lt;Ref_Type&gt;Journal&lt;/Ref_Type&gt;&lt;Ref_ID&gt;2158&lt;/Ref_ID&gt;&lt;Title_Primary&gt;Lack of association between the Trp719Arg polymorphism in kinesin-like protein-6 and coronary artery disease in 19 case-control studies&lt;/Title_Primary&gt;&lt;Authors_Primary&gt;Assimes,T.L.&lt;/Authors_Primary&gt;&lt;Authors_Primary&gt;Holm,H.&lt;/Authors_Primary&gt;&lt;Authors_Primary&gt;Kathiresan,S.&lt;/Authors_Primary&gt;&lt;Authors_Primary&gt;Reilly,M.P.&lt;/Authors_Primary&gt;&lt;Authors_Primary&gt;Thorleifsson,G.&lt;/Authors_Primary&gt;&lt;Authors_Primary&gt;Voight,B.F.&lt;/Authors_Primary&gt;&lt;Authors_Primary&gt;Erdmann,J.&lt;/Authors_Primary&gt;&lt;Authors_Primary&gt;Willenborg,C.&lt;/Authors_Primary&gt;&lt;Authors_Primary&gt;Vaidya,D.&lt;/Authors_Primary&gt;&lt;Authors_Primary&gt;Xie,C.&lt;/Authors_Primary&gt;&lt;Authors_Primary&gt;Patterson,C.C.&lt;/Authors_Primary&gt;&lt;Authors_Primary&gt;Morgan,T.M.&lt;/Authors_Primary&gt;&lt;Authors_Primary&gt;Burnett,M.S.&lt;/Authors_Primary&gt;&lt;Authors_Primary&gt;Li,M.&lt;/Authors_Primary&gt;&lt;Authors_Primary&gt;Hlatky,M.A.&lt;/Authors_Primary&gt;&lt;Authors_Primary&gt;Knowles,J.W.&lt;/Authors_Primary&gt;&lt;Authors_Primary&gt;Thompson,J.R.&lt;/Authors_Primary&gt;&lt;Authors_Primary&gt;Absher,D.&lt;/Authors_Primary&gt;&lt;Authors_Primary&gt;Iribarren,C.&lt;/Authors_Primary&gt;&lt;Authors_Primary&gt;Go,A.&lt;/Authors_Primary&gt;&lt;Authors_Primary&gt;Fortmann,S.P.&lt;/Authors_Primary&gt;&lt;Authors_Primary&gt;Sidney,S.&lt;/Authors_Primary&gt;&lt;Authors_Primary&gt;Risch,N.&lt;/Authors_Primary&gt;&lt;Authors_Primary&gt;Tang,H.&lt;/Authors_Primary&gt;&lt;Authors_Primary&gt;Myers,R.M.&lt;/Authors_Primary&gt;&lt;Authors_Primary&gt;Berger,K.&lt;/Authors_Primary&gt;&lt;Authors_Primary&gt;Stoll,M.&lt;/Authors_Primary&gt;&lt;Authors_Primary&gt;Shah,S.H.&lt;/Authors_Primary&gt;&lt;Authors_Primary&gt;Thorgeirsson,G.&lt;/Authors_Primary&gt;&lt;Authors_Primary&gt;Andersen,K.&lt;/Authors_Primary&gt;&lt;Authors_Primary&gt;Havulinna,A.S.&lt;/Authors_Primary&gt;&lt;Authors_Primary&gt;Herrera,J.E.&lt;/Authors_Primary&gt;&lt;Authors_Primary&gt;Faraday,N.&lt;/Authors_Primary&gt;&lt;Authors_Primary&gt;Kim,Y.&lt;/Authors_Primary&gt;&lt;Authors_Primary&gt;Kral,B.G.&lt;/Authors_Primary&gt;&lt;Authors_Primary&gt;Mathias,R.A.&lt;/Authors_Primary&gt;&lt;Authors_Primary&gt;Ruczinski,I.&lt;/Authors_Primary&gt;&lt;Authors_Primary&gt;Suktitipat,B.&lt;/Authors_Primary&gt;&lt;Authors_Primary&gt;Wilson,A.F.&lt;/Authors_Primary&gt;&lt;Authors_Primary&gt;Yanek,L.R.&lt;/Authors_Primary&gt;&lt;Authors_Primary&gt;Becker,L.C.&lt;/Authors_Primary&gt;&lt;Authors_Primary&gt;Linsel-Nitschke,P.&lt;/Authors_Primary&gt;&lt;Authors_Primary&gt;Lieb,W.&lt;/Authors_Primary&gt;&lt;Authors_Primary&gt;Konig,I.R.&lt;/Authors_Primary&gt;&lt;Authors_Primary&gt;Hengstenberg,C.&lt;/Authors_Primary&gt;&lt;Authors_Primary&gt;Fischer,M.&lt;/Authors_Primary&gt;&lt;Authors_Primary&gt;Stark,K.&lt;/Authors_Primary&gt;&lt;Authors_Primary&gt;Reinhard,W.&lt;/Authors_Primary&gt;&lt;Authors_Primary&gt;Winogradow,J.&lt;/Authors_Primary&gt;&lt;Authors_Primary&gt;Grassl,M.&lt;/Authors_Primary&gt;&lt;Authors_Primary&gt;Grosshennig,A.&lt;/Authors_Primary&gt;&lt;Authors_Primary&gt;Preuss,M.&lt;/Authors_Primary&gt;&lt;Authors_Primary&gt;Schreiber,S.&lt;/Authors_Primary&gt;&lt;Authors_Primary&gt;Wichmann,H.E.&lt;/Authors_Primary&gt;&lt;Authors_Primary&gt;Meisinger,C.&lt;/Authors_Primary&gt;&lt;Authors_Primary&gt;Yee,J.&lt;/Authors_Primary&gt;&lt;Authors_Primary&gt;Friedlander,Y.&lt;/Authors_Primary&gt;&lt;Authors_Primary&gt;Do,R.&lt;/Authors_Primary&gt;&lt;Authors_Primary&gt;Meigs,J.B.&lt;/Authors_Primary&gt;&lt;Authors_Primary&gt;Williams,G.&lt;/Authors_Primary&gt;&lt;Authors_Primary&gt;Nathan,D.M.&lt;/Authors_Primary&gt;&lt;Authors_Primary&gt;MacRae,C.A.&lt;/Authors_Primary&gt;&lt;Authors_Primary&gt;Qu,L.&lt;/Authors_Primary&gt;&lt;Authors_Primary&gt;Wilensky,R.L.&lt;/Authors_Primary&gt;&lt;Authors_Primary&gt;Matthai,W.H.,Jr.&lt;/Authors_Primary&gt;&lt;Authors_Primary&gt;Qasim,A.N.&lt;/Authors_Primary&gt;&lt;Authors_Primary&gt;Hakonarson,H.&lt;/Authors_Primary&gt;&lt;Authors_Primary&gt;Pichard,A.D.&lt;/Authors_Primary&gt;&lt;Authors_Primary&gt;Kent,K.M.&lt;/Authors_Primary&gt;&lt;Authors_Primary&gt;Satler,L.&lt;/Authors_Primary&gt;&lt;Authors_Primary&gt;Lindsay,J.M.&lt;/Authors_Primary&gt;&lt;Authors_Primary&gt;Waksman,R.&lt;/Authors_Primary&gt;&lt;Authors_Primary&gt;Knouff,C.W.&lt;/Authors_Primary&gt;&lt;Authors_Primary&gt;Waterworth,D.M.&lt;/Authors_Primary&gt;&lt;Authors_Primary&gt;Walker,M.C.&lt;/Authors_Primary&gt;&lt;Authors_Primary&gt;Mooser,V.E.&lt;/Authors_Primary&gt;&lt;Authors_Primary&gt;Marrugat,J.&lt;/Authors_Primary&gt;&lt;Authors_Primary&gt;Lucas,G.&lt;/Authors_Primary&gt;&lt;Authors_Primary&gt;Subirana,I.&lt;/Authors_Primary&gt;&lt;Authors_Primary&gt;Sala,J.&lt;/Authors_Primary&gt;&lt;Authors_Primary&gt;Ramos,R.&lt;/Authors_Primary&gt;&lt;Authors_Primary&gt;Martinelli,N.&lt;/Authors_Primary&gt;&lt;Authors_Primary&gt;Olivieri,O.&lt;/Authors_Primary&gt;&lt;Authors_Primary&gt;Trabetti,E.&lt;/Authors_Primary&gt;&lt;Authors_Primary&gt;Malerba,G.&lt;/Authors_Primary&gt;&lt;Authors_Primary&gt;Pignatti,P.F.&lt;/Authors_Primary&gt;&lt;Authors_Primary&gt;Guiducci,C.&lt;/Authors_Primary&gt;&lt;Authors_Primary&gt;Mirel,D.&lt;/Authors_Primary&gt;&lt;Authors_Primary&gt;Parkin,M.&lt;/Authors_Primary&gt;&lt;Authors_Primary&gt;Hirschhorn,J.N.&lt;/Authors_Primary&gt;&lt;Authors_Primary&gt;Asselta,R.&lt;/Authors_Primary&gt;&lt;Authors_Primary&gt;Duga,S.&lt;/Authors_Primary&gt;&lt;Authors_Primary&gt;Musunuru,K.&lt;/Authors_Primary&gt;&lt;Authors_Primary&gt;Daly,M.J.&lt;/Authors_Primary&gt;&lt;Authors_Primary&gt;Purcell,S.&lt;/Authors_Primary&gt;&lt;Authors_Primary&gt;Eifert,S.&lt;/Authors_Primary&gt;&lt;Authors_Primary&gt;Braund,P.S.&lt;/Authors_Primary&gt;&lt;Authors_Primary&gt;Wright,B.J.&lt;/Authors_Primary&gt;&lt;Authors_Primary&gt;Balmforth,A.J.&lt;/Authors_Primary&gt;&lt;Authors_Primary&gt;Ball,S.G.&lt;/Authors_Primary&gt;&lt;Authors_Primary&gt;Ouwehand,W.H.&lt;/Authors_Primary&gt;&lt;Authors_Primary&gt;Deloukas,P.&lt;/Authors_Primary&gt;&lt;Authors_Primary&gt;Scholz,M.&lt;/Authors_Primary&gt;&lt;Authors_Primary&gt;Cambien,F.&lt;/Authors_Primary&gt;&lt;Authors_Primary&gt;Huge,A.&lt;/Authors_Primary&gt;&lt;Authors_Primary&gt;Scheffold,T.&lt;/Authors_Primary&gt;&lt;Authors_Primary&gt;Salomaa,V.&lt;/Authors_Primary&gt;&lt;Authors_Primary&gt;Girelli,D.&lt;/Authors_Primary&gt;&lt;Authors_Primary&gt;Granger,C.B.&lt;/Authors_Primary&gt;&lt;Authors_Primary&gt;Peltonen,L.&lt;/Authors_Primary&gt;&lt;Authors_Primary&gt;McKeown,P.P.&lt;/Authors_Primary&gt;&lt;Authors_Primary&gt;Altshuler,D.&lt;/Authors_Primary&gt;&lt;Authors_Primary&gt;Melander,O.&lt;/Authors_Primary&gt;&lt;Authors_Primary&gt;Devaney,J.M.&lt;/Authors_Primary&gt;&lt;Authors_Primary&gt;Epstein,S.E.&lt;/Authors_Primary&gt;&lt;Authors_Primary&gt;Rader,D.J.&lt;/Authors_Primary&gt;&lt;Authors_Primary&gt;Elosua,R.&lt;/Authors_Primary&gt;&lt;Authors_Primary&gt;Engert,J.C.&lt;/Authors_Primary&gt;&lt;Authors_Primary&gt;Anand,S.S.&lt;/Authors_Primary&gt;&lt;Authors_Primary&gt;Hall,A.S.&lt;/Authors_Primary&gt;&lt;Authors_Primary&gt;Ziegler,A.&lt;/Authors_Primary&gt;&lt;Authors_Primary&gt;O&amp;apos;Donnell,C.J.&lt;/Authors_Primary&gt;&lt;Authors_Primary&gt;Spertus,J.A.&lt;/Authors_Primary&gt;&lt;Authors_Primary&gt;Siscovick,D.&lt;/Authors_Primary&gt;&lt;Authors_Primary&gt;Schwartz,S.M.&lt;/Authors_Primary&gt;&lt;Authors_Primary&gt;Becker,D.&lt;/Authors_Primary&gt;&lt;Authors_Primary&gt;Thorsteinsdottir,U.&lt;/Authors_Primary&gt;&lt;Authors_Primary&gt;Stefansson,K.&lt;/Authors_Primary&gt;&lt;Authors_Primary&gt;Schunkert,H.&lt;/Authors_Primary&gt;&lt;Authors_Primary&gt;Samani,N.J.&lt;/Authors_Primary&gt;&lt;Authors_Primary&gt;Quertermous,T.&lt;/Authors_Primary&gt;&lt;Date_Primary&gt;2010/11/2&lt;/Date_Primary&gt;&lt;Keywords&gt;African Americans&lt;/Keywords&gt;&lt;Keywords&gt;Aged&lt;/Keywords&gt;&lt;Keywords&gt;Case-Control Studies&lt;/Keywords&gt;&lt;Keywords&gt;Clinical&lt;/Keywords&gt;&lt;Keywords&gt;Coronary Artery Disease&lt;/Keywords&gt;&lt;Keywords&gt;Disease&lt;/Keywords&gt;&lt;Keywords&gt;Genome-Wide Association Study&lt;/Keywords&gt;&lt;Keywords&gt;methods&lt;/Keywords&gt;&lt;Keywords&gt;Polymorphism&lt;/Keywords&gt;&lt;Keywords&gt;Prospective Studies&lt;/Keywords&gt;&lt;Keywords&gt;Protein&lt;/Keywords&gt;&lt;Keywords&gt;Research&lt;/Keywords&gt;&lt;Keywords&gt;Research Support&lt;/Keywords&gt;&lt;Keywords&gt;Risk&lt;/Keywords&gt;&lt;Keywords&gt;Support&lt;/Keywords&gt;&lt;Reprint&gt;Not in File&lt;/Reprint&gt;&lt;Start_Page&gt;1552&lt;/Start_Page&gt;&lt;End_Page&gt;1563&lt;/End_Page&gt;&lt;Periodical&gt;J.Am.Coll.Cardiol.&lt;/Periodical&gt;&lt;Volume&gt;56&lt;/Volume&gt;&lt;Issue&gt;19&lt;/Issue&gt;&lt;Address&gt;Department of Medicine, Stanford University School of Medicine, Stanford, California 94304-1334, USA. tassimes@stanford.edu&lt;/Address&gt;&lt;Web_URL&gt;PM:20933357&lt;/Web_URL&gt;&lt;ZZ_JournalFull&gt;&lt;f name="System"&gt;J.Am.Coll.Cardiol.&lt;/f&gt;&lt;/ZZ_JournalFull&gt;&lt;ZZ_WorkformID&gt;1&lt;/ZZ_WorkformID&gt;&lt;/MDL&gt;&lt;/Cite&gt;&lt;/Refman&gt;</w:instrText>
      </w:r>
      <w:r>
        <w:rPr>
          <w:lang w:eastAsia="en-GB"/>
        </w:rPr>
      </w:r>
      <w:r>
        <w:rPr>
          <w:lang w:eastAsia="en-GB"/>
        </w:rPr>
        <w:fldChar w:fldCharType="separate"/>
      </w:r>
      <w:r>
        <w:rPr>
          <w:lang w:eastAsia="en-GB"/>
        </w:rPr>
        <w:t>[5]</w:t>
      </w:r>
      <w:r>
        <w:rPr>
          <w:lang w:eastAsia="en-GB"/>
        </w:rPr>
      </w:r>
      <w:r>
        <w:rPr>
          <w:lang w:eastAsia="en-GB"/>
        </w:rPr>
        <w:fldChar w:fldCharType="end"/>
      </w:r>
      <w:r>
        <w:rPr>
          <w:lang w:eastAsia="en-GB"/>
        </w:rPr>
        <w:t xml:space="preserve">.  Subjects were identified prospectively from the patient population of Cardiovascular Research Institute (MedStar/Washington Hospital Center).  Standard criteria were used to identify cases with myocardial infarction </w:t>
      </w:r>
      <w:r>
        <w:rPr/>
        <w:t>and cases diagnosed with clinically significant coronary atherosclerosis without myocardial infarction.  Subjects included in the current study include a selection of 609 ACS and non-ACS CAD cases.</w:t>
      </w:r>
    </w:p>
    <w:p>
      <w:pPr>
        <w:pStyle w:val="Normal"/>
        <w:spacing w:lineRule="auto" w:line="480"/>
        <w:ind w:left="360" w:hanging="0"/>
        <w:rPr>
          <w:rFonts w:cs="ACaslon-Regular"/>
        </w:rPr>
      </w:pPr>
      <w:r>
        <w:rPr>
          <w:rFonts w:cs="ACaslon-Regular"/>
        </w:rPr>
      </w:r>
    </w:p>
    <w:p>
      <w:pPr>
        <w:pStyle w:val="Normal"/>
        <w:autoSpaceDE w:val="false"/>
        <w:spacing w:lineRule="auto" w:line="480"/>
        <w:ind w:left="360" w:hanging="0"/>
        <w:rPr/>
      </w:pPr>
      <w:r>
        <w:rPr>
          <w:b/>
          <w:bCs/>
        </w:rPr>
        <w:t>Multiple Sclerosis geneMSA Study</w:t>
      </w:r>
      <w:r>
        <w:rPr/>
        <w:t xml:space="preserve">:  A study of </w:t>
      </w:r>
      <w:r>
        <w:rPr>
          <w:lang w:eastAsia="en-GB"/>
        </w:rPr>
        <w:t xml:space="preserve">1005 thoroughly phenotyped multiple sclerosis (MS) cases and 1,012 matched controls primarily of </w:t>
      </w:r>
      <w:r>
        <w:rPr/>
        <w:t xml:space="preserve">European ancestry </w:t>
      </w:r>
      <w:r>
        <w:rPr>
          <w:lang w:eastAsia="en-GB"/>
        </w:rPr>
        <w:t xml:space="preserve">from three sites in the United States, the Netherlands and Switzerland </w:t>
      </w:r>
      <w:r>
        <w:fldChar w:fldCharType="begin"/>
      </w:r>
      <w:r>
        <w:rPr>
          <w:lang w:eastAsia="en-GB"/>
        </w:rPr>
        <w:instrText xml:space="preserve"> ADDIN REFMGR.CITE &lt;Refman&gt;&lt;Cite&gt;&lt;Author&gt;Baranzini&lt;/Author&gt;&lt;Year&gt;2009&lt;/Year&gt;&lt;RecNum&gt;2150&lt;/RecNum&gt;&lt;IDText&gt;Genome-wide association analysis of susceptibility and clinical phenotype in multiple sclerosis&lt;/IDText&gt;&lt;MDL Ref_Type="Journal"&gt;&lt;Ref_Type&gt;Journal&lt;/Ref_Type&gt;&lt;Ref_ID&gt;2150&lt;/Ref_ID&gt;&lt;Title_Primary&gt;Genome-wide association analysis of susceptibility and clinical phenotype in multiple sclerosis&lt;/Title_Primary&gt;&lt;Authors_Primary&gt;Baranzini,S.E.&lt;/Authors_Primary&gt;&lt;Authors_Primary&gt;Wang,J.&lt;/Authors_Primary&gt;&lt;Authors_Primary&gt;Gibson,R.A.&lt;/Authors_Primary&gt;&lt;Authors_Primary&gt;Galwey,N.&lt;/Authors_Primary&gt;&lt;Authors_Primary&gt;Naegelin,Y.&lt;/Authors_Primary&gt;&lt;Authors_Primary&gt;Barkhof,F.&lt;/Authors_Primary&gt;&lt;Authors_Primary&gt;Radue,E.W.&lt;/Authors_Primary&gt;&lt;Authors_Primary&gt;Lindberg,R.L.&lt;/Authors_Primary&gt;&lt;Authors_Primary&gt;Uitdehaag,B.M.&lt;/Authors_Primary&gt;&lt;Authors_Primary&gt;Johnson,M.R.&lt;/Authors_Primary&gt;&lt;Authors_Primary&gt;Angelakopoulou,A.&lt;/Authors_Primary&gt;&lt;Authors_Primary&gt;Hall,L.&lt;/Authors_Primary&gt;&lt;Authors_Primary&gt;Richardson,J.C.&lt;/Authors_Primary&gt;&lt;Authors_Primary&gt;Prinjha,R.K.&lt;/Authors_Primary&gt;&lt;Authors_Primary&gt;Gass,A.&lt;/Authors_Primary&gt;&lt;Authors_Primary&gt;Geurts,J.J.&lt;/Authors_Primary&gt;&lt;Authors_Primary&gt;Kragt,J.&lt;/Authors_Primary&gt;&lt;Authors_Primary&gt;Sombekke,M.&lt;/Authors_Primary&gt;&lt;Authors_Primary&gt;Vrenken,H.&lt;/Authors_Primary&gt;&lt;Authors_Primary&gt;Qualley,P.&lt;/Authors_Primary&gt;&lt;Authors_Primary&gt;Lincoln,R.R.&lt;/Authors_Primary&gt;&lt;Authors_Primary&gt;Gomez,R.&lt;/Authors_Primary&gt;&lt;Authors_Primary&gt;Caillier,S.J.&lt;/Authors_Primary&gt;&lt;Authors_Primary&gt;George,M.F.&lt;/Authors_Primary&gt;&lt;Authors_Primary&gt;Mousavi,H.&lt;/Authors_Primary&gt;&lt;Authors_Primary&gt;Guerrero,R.&lt;/Authors_Primary&gt;&lt;Authors_Primary&gt;Okuda,D.T.&lt;/Authors_Primary&gt;&lt;Authors_Primary&gt;Cree,B.A.&lt;/Authors_Primary&gt;&lt;Authors_Primary&gt;Green,A.J.&lt;/Authors_Primary&gt;&lt;Authors_Primary&gt;Waubant,E.&lt;/Authors_Primary&gt;&lt;Authors_Primary&gt;Goodin,D.S.&lt;/Authors_Primary&gt;&lt;Authors_Primary&gt;Pelletier,D.&lt;/Authors_Primary&gt;&lt;Authors_Primary&gt;Matthews,P.M.&lt;/Authors_Primary&gt;&lt;Authors_Primary&gt;Hauser,S.L.&lt;/Authors_Primary&gt;&lt;Authors_Primary&gt;Kappos,L.&lt;/Authors_Primary&gt;&lt;Authors_Primary&gt;Polman,C.H.&lt;/Authors_Primary&gt;&lt;Authors_Primary&gt;Oksenberg,J.R.&lt;/Authors_Primary&gt;&lt;Date_Primary&gt;2009/2/15&lt;/Date_Primary&gt;&lt;Keywords&gt;Adolescent&lt;/Keywords&gt;&lt;Keywords&gt;Adult&lt;/Keywords&gt;&lt;Keywords&gt;Age of Onset&lt;/Keywords&gt;&lt;Keywords&gt;Aged&lt;/Keywords&gt;&lt;Keywords&gt;analysis&lt;/Keywords&gt;&lt;Keywords&gt;Brain&lt;/Keywords&gt;&lt;Keywords&gt;Case-Control Studies&lt;/Keywords&gt;&lt;Keywords&gt;Child&lt;/Keywords&gt;&lt;Keywords&gt;Clinical&lt;/Keywords&gt;&lt;Keywords&gt;Disease&lt;/Keywords&gt;&lt;Keywords&gt;European Continental Ancestry Group&lt;/Keywords&gt;&lt;Keywords&gt;Female&lt;/Keywords&gt;&lt;Keywords&gt;Genes&lt;/Keywords&gt;&lt;Keywords&gt;Genetic Predisposition to Disease&lt;/Keywords&gt;&lt;Keywords&gt;genetics&lt;/Keywords&gt;&lt;Keywords&gt;Genome-Wide Association Study&lt;/Keywords&gt;&lt;Keywords&gt;Glypicans&lt;/Keywords&gt;&lt;Keywords&gt;Human&lt;/Keywords&gt;&lt;Keywords&gt;Humans&lt;/Keywords&gt;&lt;Keywords&gt;imaging&lt;/Keywords&gt;&lt;Keywords&gt;Magnetic Resonance Imaging&lt;/Keywords&gt;&lt;Keywords&gt;Male&lt;/Keywords&gt;&lt;Keywords&gt;Middle Aged&lt;/Keywords&gt;&lt;Keywords&gt;Multicenter Studies&lt;/Keywords&gt;&lt;Keywords&gt;Multiple Sclerosis&lt;/Keywords&gt;&lt;Keywords&gt;Neurological&lt;/Keywords&gt;&lt;Keywords&gt;Phenotype&lt;/Keywords&gt;&lt;Keywords&gt;Polymorphism,Single Nucleotide&lt;/Keywords&gt;&lt;Keywords&gt;Prospective Studies&lt;/Keywords&gt;&lt;Keywords&gt;Protein&lt;/Keywords&gt;&lt;Keywords&gt;Quality Control&lt;/Keywords&gt;&lt;Keywords&gt;Research&lt;/Keywords&gt;&lt;Keywords&gt;Research Support&lt;/Keywords&gt;&lt;Keywords&gt;Risk&lt;/Keywords&gt;&lt;Keywords&gt;Support&lt;/Keywords&gt;&lt;Keywords&gt;Young Adult&lt;/Keywords&gt;&lt;Reprint&gt;Not in File&lt;/Reprint&gt;&lt;Start_Page&gt;767&lt;/Start_Page&gt;&lt;End_Page&gt;778&lt;/End_Page&gt;&lt;Periodical&gt;Hum.Mol.Genet.&lt;/Periodical&gt;&lt;Volume&gt;18&lt;/Volume&gt;&lt;Issue&gt;4&lt;/Issue&gt;&lt;Address&gt;Department of Neurology, University of California, San Francisco, CA 94143-0435, USA&lt;/Address&gt;&lt;Web_URL&gt;PM:19010793&lt;/Web_URL&gt;&lt;ZZ_JournalFull&gt;&lt;f name="System"&gt;Hum.Mol.Genet.&lt;/f&gt;&lt;/ZZ_JournalFull&gt;&lt;ZZ_WorkformID&gt;1&lt;/ZZ_WorkformID&gt;&lt;/MDL&gt;&lt;/Cite&gt;&lt;/Refman&gt;</w:instrText>
      </w:r>
      <w:r>
        <w:rPr>
          <w:lang w:eastAsia="en-GB"/>
        </w:rPr>
      </w:r>
      <w:r>
        <w:rPr>
          <w:lang w:eastAsia="en-GB"/>
        </w:rPr>
        <w:fldChar w:fldCharType="separate"/>
      </w:r>
      <w:r>
        <w:rPr>
          <w:lang w:eastAsia="en-GB"/>
        </w:rPr>
        <w:t>[6]</w:t>
      </w:r>
      <w:r>
        <w:rPr>
          <w:lang w:eastAsia="en-GB"/>
        </w:rPr>
      </w:r>
      <w:r>
        <w:rPr>
          <w:lang w:eastAsia="en-GB"/>
        </w:rPr>
        <w:fldChar w:fldCharType="end"/>
      </w:r>
      <w:r>
        <w:rPr>
          <w:lang w:eastAsia="en-GB"/>
        </w:rPr>
        <w:t xml:space="preserve">. </w:t>
      </w:r>
      <w:r>
        <w:rPr/>
        <w:t xml:space="preserve"> The current study includes 673 cases.</w:t>
      </w:r>
    </w:p>
    <w:p>
      <w:pPr>
        <w:pStyle w:val="Normal"/>
        <w:autoSpaceDE w:val="false"/>
        <w:spacing w:lineRule="auto" w:line="480"/>
        <w:ind w:left="360" w:hanging="0"/>
        <w:rPr/>
      </w:pPr>
      <w:r>
        <w:rPr/>
      </w:r>
    </w:p>
    <w:p>
      <w:pPr>
        <w:pStyle w:val="Normal"/>
        <w:spacing w:lineRule="auto" w:line="480"/>
        <w:ind w:left="360" w:hanging="0"/>
        <w:rPr/>
      </w:pPr>
      <w:r>
        <w:rPr>
          <w:b/>
          <w:bCs/>
        </w:rPr>
        <w:t>Alzheimer’s Disease genADA Study</w:t>
      </w:r>
      <w:r>
        <w:rPr/>
        <w:t xml:space="preserve">:  Study includes individuals with Alzheimer’s disease (AD) diagnosed by the National Institute of Neurological and Communicative Diseases and Stroke/ Alzheimer’s Disease and Related Disorders Association criteria.  Subjects were recruited from nine memory referral clinics in Canada </w:t>
      </w:r>
      <w:r>
        <w:fldChar w:fldCharType="begin"/>
      </w:r>
      <w:r>
        <w:rPr/>
        <w:instrText xml:space="preserve"> ADDIN REFMGR.CITE &lt;Refman&gt;&lt;Cite&gt;&lt;Author&gt;Li&lt;/Author&gt;&lt;Year&gt;2008&lt;/Year&gt;&lt;RecNum&gt;2155&lt;/RecNum&gt;&lt;IDText&gt;Candidate single-nucleotide polymorphisms from a genomewide association study of Alzheimer disease&lt;/IDText&gt;&lt;MDL Ref_Type="Journal"&gt;&lt;Ref_Type&gt;Journal&lt;/Ref_Type&gt;&lt;Ref_ID&gt;2155&lt;/Ref_ID&gt;&lt;Title_Primary&gt;Candidate single-nucleotide polymorphisms from a genomewide association study of Alzheimer disease&lt;/Title_Primary&gt;&lt;Authors_Primary&gt;Li,H.&lt;/Authors_Primary&gt;&lt;Authors_Primary&gt;Wetten,S.&lt;/Authors_Primary&gt;&lt;Authors_Primary&gt;Li,L.&lt;/Authors_Primary&gt;&lt;Authors_Primary&gt;St Jean,P.L.&lt;/Authors_Primary&gt;&lt;Authors_Primary&gt;Upmanyu,R.&lt;/Authors_Primary&gt;&lt;Authors_Primary&gt;Surh,L.&lt;/Authors_Primary&gt;&lt;Authors_Primary&gt;Hosford,D.&lt;/Authors_Primary&gt;&lt;Authors_Primary&gt;Barnes,M.R.&lt;/Authors_Primary&gt;&lt;Authors_Primary&gt;Briley,J.D.&lt;/Authors_Primary&gt;&lt;Authors_Primary&gt;Borrie,M.&lt;/Authors_Primary&gt;&lt;Authors_Primary&gt;Coletta,N.&lt;/Authors_Primary&gt;&lt;Authors_Primary&gt;Delisle,R.&lt;/Authors_Primary&gt;&lt;Authors_Primary&gt;Dhalla,D.&lt;/Authors_Primary&gt;&lt;Authors_Primary&gt;Ehm,M.G.&lt;/Authors_Primary&gt;&lt;Authors_Primary&gt;Feldman,H.H.&lt;/Authors_Primary&gt;&lt;Authors_Primary&gt;Fornazzari,L.&lt;/Authors_Primary&gt;&lt;Authors_Primary&gt;Gauthier,S.&lt;/Authors_Primary&gt;&lt;Authors_Primary&gt;Goodgame,N.&lt;/Authors_Primary&gt;&lt;Authors_Primary&gt;Guzman,D.&lt;/Authors_Primary&gt;&lt;Authors_Primary&gt;Hammond,S.&lt;/Authors_Primary&gt;&lt;Authors_Primary&gt;Hollingworth,P.&lt;/Authors_Primary&gt;&lt;Authors_Primary&gt;Hsiung,G.Y.&lt;/Authors_Primary&gt;&lt;Authors_Primary&gt;Johnson,J.&lt;/Authors_Primary&gt;&lt;Authors_Primary&gt;Kelly,D.D.&lt;/Authors_Primary&gt;&lt;Authors_Primary&gt;Keren,R.&lt;/Authors_Primary&gt;&lt;Authors_Primary&gt;Kertesz,A.&lt;/Authors_Primary&gt;&lt;Authors_Primary&gt;King,K.S.&lt;/Authors_Primary&gt;&lt;Authors_Primary&gt;Lovestone,S.&lt;/Authors_Primary&gt;&lt;Authors_Primary&gt;Loy-English,I.&lt;/Authors_Primary&gt;&lt;Authors_Primary&gt;Matthews,P.M.&lt;/Authors_Primary&gt;&lt;Authors_Primary&gt;Owen,M.J.&lt;/Authors_Primary&gt;&lt;Authors_Primary&gt;Plumpton,M.&lt;/Authors_Primary&gt;&lt;Authors_Primary&gt;Pryse-Phillips,W.&lt;/Authors_Primary&gt;&lt;Authors_Primary&gt;Prinjha,R.K.&lt;/Authors_Primary&gt;&lt;Authors_Primary&gt;Richardson,J.C.&lt;/Authors_Primary&gt;&lt;Authors_Primary&gt;Saunders,A.&lt;/Authors_Primary&gt;&lt;Authors_Primary&gt;Slater,A.J.&lt;/Authors_Primary&gt;&lt;Authors_Primary&gt;St George-Hyslop,P.H.&lt;/Authors_Primary&gt;&lt;Authors_Primary&gt;Stinnett,S.W.&lt;/Authors_Primary&gt;&lt;Authors_Primary&gt;Swartz,J.E.&lt;/Authors_Primary&gt;&lt;Authors_Primary&gt;Taylor,R.L.&lt;/Authors_Primary&gt;&lt;Authors_Primary&gt;Wherrett,J.&lt;/Authors_Primary&gt;&lt;Authors_Primary&gt;Williams,J.&lt;/Authors_Primary&gt;&lt;Authors_Primary&gt;Yarnall,D.P.&lt;/Authors_Primary&gt;&lt;Authors_Primary&gt;Gibson,R.A.&lt;/Authors_Primary&gt;&lt;Authors_Primary&gt;Irizarry,M.C.&lt;/Authors_Primary&gt;&lt;Authors_Primary&gt;Middleton,L.T.&lt;/Authors_Primary&gt;&lt;Authors_Primary&gt;Roses,A.D.&lt;/Authors_Primary&gt;&lt;Date_Primary&gt;2008/1&lt;/Date_Primary&gt;&lt;Keywords&gt;Age Factors&lt;/Keywords&gt;&lt;Keywords&gt;Aged&lt;/Keywords&gt;&lt;Keywords&gt;Alzheimer Disease&lt;/Keywords&gt;&lt;Keywords&gt;analysis&lt;/Keywords&gt;&lt;Keywords&gt;Apolipoproteins&lt;/Keywords&gt;&lt;Keywords&gt;Apolipoproteins E&lt;/Keywords&gt;&lt;Keywords&gt;Canada&lt;/Keywords&gt;&lt;Keywords&gt;Case-Control Studies&lt;/Keywords&gt;&lt;Keywords&gt;Confidence Intervals&lt;/Keywords&gt;&lt;Keywords&gt;Disease&lt;/Keywords&gt;&lt;Keywords&gt;education&lt;/Keywords&gt;&lt;Keywords&gt;England&lt;/Keywords&gt;&lt;Keywords&gt;epidemiology&lt;/Keywords&gt;&lt;Keywords&gt;ethnology&lt;/Keywords&gt;&lt;Keywords&gt;Female&lt;/Keywords&gt;&lt;Keywords&gt;France&lt;/Keywords&gt;&lt;Keywords&gt;Genetic&lt;/Keywords&gt;&lt;Keywords&gt;genetics&lt;/Keywords&gt;&lt;Keywords&gt;Genome,Human&lt;/Keywords&gt;&lt;Keywords&gt;Genotype&lt;/Keywords&gt;&lt;Keywords&gt;Great Britain&lt;/Keywords&gt;&lt;Keywords&gt;history&lt;/Keywords&gt;&lt;Keywords&gt;Humans&lt;/Keywords&gt;&lt;Keywords&gt;Linkage Disequilibrium&lt;/Keywords&gt;&lt;Keywords&gt;Logistic Models&lt;/Keywords&gt;&lt;Keywords&gt;Male&lt;/Keywords&gt;&lt;Keywords&gt;Medical&lt;/Keywords&gt;&lt;Keywords&gt;Neurological&lt;/Keywords&gt;&lt;Keywords&gt;North Carolina&lt;/Keywords&gt;&lt;Keywords&gt;Odds Ratio&lt;/Keywords&gt;&lt;Keywords&gt;Oligonucleotide Array Sequence Analysis&lt;/Keywords&gt;&lt;Keywords&gt;Polymorphism&lt;/Keywords&gt;&lt;Keywords&gt;Polymorphism,Single Nucleotide&lt;/Keywords&gt;&lt;Keywords&gt;Proportional Hazards Models&lt;/Keywords&gt;&lt;Keywords&gt;Registries&lt;/Keywords&gt;&lt;Keywords&gt;Research&lt;/Keywords&gt;&lt;Keywords&gt;Research Support&lt;/Keywords&gt;&lt;Keywords&gt;Risk&lt;/Keywords&gt;&lt;Keywords&gt;Risk Factors&lt;/Keywords&gt;&lt;Keywords&gt;Sex&lt;/Keywords&gt;&lt;Keywords&gt;Sex Factors&lt;/Keywords&gt;&lt;Keywords&gt;Single Nucleotide&lt;/Keywords&gt;&lt;Keywords&gt;Support&lt;/Keywords&gt;&lt;Reprint&gt;Not in File&lt;/Reprint&gt;&lt;Start_Page&gt;45&lt;/Start_Page&gt;&lt;End_Page&gt;53&lt;/End_Page&gt;&lt;Periodical&gt;Arch.Neurol.&lt;/Periodical&gt;&lt;Volume&gt;65&lt;/Volume&gt;&lt;Issue&gt;1&lt;/Issue&gt;&lt;Address&gt;GlaxoSmithKline, Research Triangle Park, North Carolina, USA&lt;/Address&gt;&lt;Web_URL&gt;PM:17998437&lt;/Web_URL&gt;&lt;ZZ_JournalFull&gt;&lt;f name="System"&gt;Arch.Neurol.&lt;/f&gt;&lt;/ZZ_JournalFull&gt;&lt;ZZ_WorkformID&gt;1&lt;/ZZ_WorkformID&gt;&lt;/MDL&gt;&lt;/Cite&gt;&lt;/Refman&gt;</w:instrText>
      </w:r>
      <w:r>
        <w:rPr/>
      </w:r>
      <w:r>
        <w:rPr/>
        <w:fldChar w:fldCharType="separate"/>
      </w:r>
      <w:r>
        <w:rPr/>
        <w:t>[7]</w:t>
      </w:r>
      <w:r>
        <w:rPr/>
      </w:r>
      <w:r>
        <w:rPr/>
        <w:fldChar w:fldCharType="end"/>
      </w:r>
      <w:r>
        <w:rPr/>
        <w:t>.  The current study includes 705 cases.</w:t>
      </w:r>
    </w:p>
    <w:p>
      <w:pPr>
        <w:pStyle w:val="Normal"/>
        <w:spacing w:lineRule="auto" w:line="480"/>
        <w:ind w:left="360" w:hanging="0"/>
        <w:rPr/>
      </w:pPr>
      <w:r>
        <w:rPr/>
      </w:r>
    </w:p>
    <w:p>
      <w:pPr>
        <w:pStyle w:val="Normal"/>
        <w:spacing w:lineRule="auto" w:line="480"/>
        <w:ind w:left="360" w:hanging="0"/>
        <w:rPr/>
      </w:pPr>
      <w:r>
        <w:rPr>
          <w:b/>
          <w:bCs/>
        </w:rPr>
        <w:t>Unipolar Depression Study</w:t>
      </w:r>
      <w:r>
        <w:rPr/>
        <w:t>:</w:t>
      </w:r>
      <w:r>
        <w:rPr>
          <w:lang w:eastAsia="en-GB"/>
        </w:rPr>
        <w:t xml:space="preserve">  A study of 1,000 cases </w:t>
      </w:r>
      <w:r>
        <w:rPr/>
        <w:t xml:space="preserve">recruited from three ascertainment sites in Southern Germany (Munich, in Augsburg and in Ingolstadt) </w:t>
      </w:r>
      <w:r>
        <w:rPr>
          <w:lang w:eastAsia="en-GB"/>
        </w:rPr>
        <w:t xml:space="preserve">and 1,029 controls ascertained by the Max Plank Institute of Psychiatry in Munich. Cases diagnosed with recurrent major depressive disorder and controls were age and gender-match non-affected controls </w:t>
      </w:r>
      <w:r>
        <w:fldChar w:fldCharType="begin"/>
      </w:r>
      <w:r>
        <w:rPr>
          <w:lang w:eastAsia="en-GB"/>
        </w:rPr>
        <w:instrText xml:space="preserve"> ADDIN REFMGR.CITE &lt;Refman&gt;&lt;Cite&gt;&lt;Author&gt;Muglia&lt;/Author&gt;&lt;Year&gt;2010&lt;/Year&gt;&lt;RecNum&gt;2154&lt;/RecNum&gt;&lt;IDText&gt;Genome-wide association study of recurrent major depressive disorder in two European case-control cohorts&lt;/IDText&gt;&lt;MDL Ref_Type="Journal"&gt;&lt;Ref_Type&gt;Journal&lt;/Ref_Type&gt;&lt;Ref_ID&gt;2154&lt;/Ref_ID&gt;&lt;Title_Primary&gt;Genome-wide association study of recurrent major depressive disorder in two European case-control cohorts&lt;/Title_Primary&gt;&lt;Authors_Primary&gt;Muglia,P.&lt;/Authors_Primary&gt;&lt;Authors_Primary&gt;Tozzi,F.&lt;/Authors_Primary&gt;&lt;Authors_Primary&gt;Galwey,N.W.&lt;/Authors_Primary&gt;&lt;Authors_Primary&gt;Francks,C.&lt;/Authors_Primary&gt;&lt;Authors_Primary&gt;Upmanyu,R.&lt;/Authors_Primary&gt;&lt;Authors_Primary&gt;Kong,X.Q.&lt;/Authors_Primary&gt;&lt;Authors_Primary&gt;Antoniades,A.&lt;/Authors_Primary&gt;&lt;Authors_Primary&gt;Domenici,E.&lt;/Authors_Primary&gt;&lt;Authors_Primary&gt;Perry,J.&lt;/Authors_Primary&gt;&lt;Authors_Primary&gt;Rothen,S.&lt;/Authors_Primary&gt;&lt;Authors_Primary&gt;Vandeleur,C.L.&lt;/Authors_Primary&gt;&lt;Authors_Primary&gt;Mooser,V.&lt;/Authors_Primary&gt;&lt;Authors_Primary&gt;Waeber,G.&lt;/Authors_Primary&gt;&lt;Authors_Primary&gt;Vollenweider,P.&lt;/Authors_Primary&gt;&lt;Authors_Primary&gt;Preisig,M.&lt;/Authors_Primary&gt;&lt;Authors_Primary&gt;Lucae,S.&lt;/Authors_Primary&gt;&lt;Authors_Primary&gt;Muller-Myhsok,B.&lt;/Authors_Primary&gt;&lt;Authors_Primary&gt;Holsboer,F.&lt;/Authors_Primary&gt;&lt;Authors_Primary&gt;Middleton,L.T.&lt;/Authors_Primary&gt;&lt;Authors_Primary&gt;Roses,A.D.&lt;/Authors_Primary&gt;&lt;Date_Primary&gt;2010/6&lt;/Date_Primary&gt;&lt;Keywords&gt;Adolescent&lt;/Keywords&gt;&lt;Keywords&gt;Adult&lt;/Keywords&gt;&lt;Keywords&gt;Aged&lt;/Keywords&gt;&lt;Keywords&gt;Aged,80 and over&lt;/Keywords&gt;&lt;Keywords&gt;Case-Control Studies&lt;/Keywords&gt;&lt;Keywords&gt;Depression&lt;/Keywords&gt;&lt;Keywords&gt;Depressive Disorder,Major&lt;/Keywords&gt;&lt;Keywords&gt;Drug&lt;/Keywords&gt;&lt;Keywords&gt;Europe&lt;/Keywords&gt;&lt;Keywords&gt;European Continental Ancestry Group&lt;/Keywords&gt;&lt;Keywords&gt;Female&lt;/Keywords&gt;&lt;Keywords&gt;Genetic&lt;/Keywords&gt;&lt;Keywords&gt;genetics&lt;/Keywords&gt;&lt;Keywords&gt;Genome-Wide Association Study&lt;/Keywords&gt;&lt;Keywords&gt;Genotype&lt;/Keywords&gt;&lt;Keywords&gt;Humans&lt;/Keywords&gt;&lt;Keywords&gt;Italy&lt;/Keywords&gt;&lt;Keywords&gt;Male&lt;/Keywords&gt;&lt;Keywords&gt;Meta-Analysis&lt;/Keywords&gt;&lt;Keywords&gt;Meta-Analysis as Topic&lt;/Keywords&gt;&lt;Keywords&gt;Middle Aged&lt;/Keywords&gt;&lt;Keywords&gt;Odds Ratio&lt;/Keywords&gt;&lt;Keywords&gt;Polymorphism,Single Nucleotide&lt;/Keywords&gt;&lt;Keywords&gt;Recurrence&lt;/Keywords&gt;&lt;Keywords&gt;Risk&lt;/Keywords&gt;&lt;Keywords&gt;Risk Factors&lt;/Keywords&gt;&lt;Reprint&gt;Not in File&lt;/Reprint&gt;&lt;Start_Page&gt;589&lt;/Start_Page&gt;&lt;End_Page&gt;601&lt;/End_Page&gt;&lt;Periodical&gt;Mol.Psychiatry&lt;/Periodical&gt;&lt;Volume&gt;15&lt;/Volume&gt;&lt;Issue&gt;6&lt;/Issue&gt;&lt;Address&gt;Genetics Division, Drug Discovery, GlaxoSmithKline R&amp;amp;D, Verona, Italy. pierandea.2.muglia@gsk.com&lt;/Address&gt;&lt;Web_URL&gt;PM:19107115&lt;/Web_URL&gt;&lt;ZZ_JournalFull&gt;&lt;f name="System"&gt;Mol.Psychiatry&lt;/f&gt;&lt;/ZZ_JournalFull&gt;&lt;ZZ_WorkformID&gt;1&lt;/ZZ_WorkformID&gt;&lt;/MDL&gt;&lt;/Cite&gt;&lt;/Refman&gt;</w:instrText>
      </w:r>
      <w:r>
        <w:rPr>
          <w:lang w:eastAsia="en-GB"/>
        </w:rPr>
      </w:r>
      <w:r>
        <w:rPr>
          <w:lang w:eastAsia="en-GB"/>
        </w:rPr>
        <w:fldChar w:fldCharType="separate"/>
      </w:r>
      <w:r>
        <w:rPr>
          <w:lang w:eastAsia="en-GB"/>
        </w:rPr>
        <w:t>[8]</w:t>
      </w:r>
      <w:r>
        <w:rPr>
          <w:lang w:eastAsia="en-GB"/>
        </w:rPr>
      </w:r>
      <w:r>
        <w:rPr>
          <w:lang w:eastAsia="en-GB"/>
        </w:rPr>
        <w:fldChar w:fldCharType="end"/>
      </w:r>
      <w:r>
        <w:rPr>
          <w:lang w:eastAsia="en-GB"/>
        </w:rPr>
        <w:t>.</w:t>
      </w:r>
      <w:r>
        <w:rPr/>
        <w:t xml:space="preserve"> The current study includes 775 cases.</w:t>
      </w:r>
    </w:p>
    <w:p>
      <w:pPr>
        <w:pStyle w:val="Normal"/>
        <w:spacing w:lineRule="auto" w:line="480"/>
        <w:ind w:left="360" w:hanging="0"/>
        <w:rPr/>
      </w:pPr>
      <w:r>
        <w:rPr/>
      </w:r>
    </w:p>
    <w:p>
      <w:pPr>
        <w:pStyle w:val="Normal"/>
        <w:autoSpaceDE w:val="false"/>
        <w:spacing w:lineRule="auto" w:line="480"/>
        <w:ind w:left="360" w:hanging="0"/>
        <w:rPr/>
      </w:pPr>
      <w:r>
        <w:rPr>
          <w:b/>
          <w:bCs/>
        </w:rPr>
        <w:t>Schizophrenia Study</w:t>
      </w:r>
      <w:r>
        <w:rPr/>
        <w:t>: A study of approximately 1,600 cases and 850 controls collected from four sites in Aber</w:t>
      </w:r>
      <w:r>
        <w:rPr>
          <w:lang w:eastAsia="en-GB"/>
        </w:rPr>
        <w:t>deen, UK, Greenock, UK, Munich, Germany and Quebec City, Canada.</w:t>
      </w:r>
      <w:r>
        <w:rPr/>
        <w:t xml:space="preserve">  Cases were diagnosed with schizophrenia according to DSM-IV or ICD-10 criteria and healthy volunteers were randomly selected from the general population </w:t>
      </w:r>
      <w:r>
        <w:fldChar w:fldCharType="begin"/>
      </w:r>
      <w:r>
        <w:rPr/>
        <w:instrText xml:space="preserve"> ADDIN REFMGR.CITE &lt;Refman&gt;&lt;Cite&gt;&lt;Author&gt;Francks&lt;/Author&gt;&lt;Year&gt;2010&lt;/Year&gt;&lt;RecNum&gt;2151&lt;/RecNum&gt;&lt;IDText&gt;Population-based linkage analysis of schizophrenia and bipolar case-control cohorts identifies a potential susceptibility locus on 19q13&lt;/IDText&gt;&lt;MDL Ref_Type="Journal"&gt;&lt;Ref_Type&gt;Journal&lt;/Ref_Type&gt;&lt;Ref_ID&gt;2151&lt;/Ref_ID&gt;&lt;Title_Primary&gt;Population-based linkage analysis of schizophrenia and bipolar case-control cohorts identifies a potential susceptibility locus on 19q13&lt;/Title_Primary&gt;&lt;Authors_Primary&gt;Francks,C.&lt;/Authors_Primary&gt;&lt;Authors_Primary&gt;Tozzi,F.&lt;/Authors_Primary&gt;&lt;Authors_Primary&gt;Farmer,A.&lt;/Authors_Primary&gt;&lt;Authors_Primary&gt;Vincent,J.B.&lt;/Authors_Primary&gt;&lt;Authors_Primary&gt;Rujescu,D.&lt;/Authors_Primary&gt;&lt;Authors_Primary&gt;St,Clair D.&lt;/Authors_Primary&gt;&lt;Authors_Primary&gt;Muglia,P.&lt;/Authors_Primary&gt;&lt;Date_Primary&gt;2010/3&lt;/Date_Primary&gt;&lt;Keywords&gt;Adult&lt;/Keywords&gt;&lt;Keywords&gt;Aged&lt;/Keywords&gt;&lt;Keywords&gt;Alleles&lt;/Keywords&gt;&lt;Keywords&gt;analysis&lt;/Keywords&gt;&lt;Keywords&gt;Bipolar Disorder&lt;/Keywords&gt;&lt;Keywords&gt;Case-Control Studies&lt;/Keywords&gt;&lt;Keywords&gt;Chromosomes,Human,Pair 19&lt;/Keywords&gt;&lt;Keywords&gt;Complementary&lt;/Keywords&gt;&lt;Keywords&gt;Disease&lt;/Keywords&gt;&lt;Keywords&gt;Familial&lt;/Keywords&gt;&lt;Keywords&gt;Family&lt;/Keywords&gt;&lt;Keywords&gt;Genes&lt;/Keywords&gt;&lt;Keywords&gt;Genetic&lt;/Keywords&gt;&lt;Keywords&gt;Genetic Predisposition to Disease&lt;/Keywords&gt;&lt;Keywords&gt;Genetic Testing&lt;/Keywords&gt;&lt;Keywords&gt;genetics&lt;/Keywords&gt;&lt;Keywords&gt;Genome&lt;/Keywords&gt;&lt;Keywords&gt;Genome-Wide Association Study&lt;/Keywords&gt;&lt;Keywords&gt;Genotype&lt;/Keywords&gt;&lt;Keywords&gt;history&lt;/Keywords&gt;&lt;Keywords&gt;Humans&lt;/Keywords&gt;&lt;Keywords&gt;Italy&lt;/Keywords&gt;&lt;Keywords&gt;Linkage (Genetics)&lt;/Keywords&gt;&lt;Keywords&gt;Medical&lt;/Keywords&gt;&lt;Keywords&gt;Meta-Analysis&lt;/Keywords&gt;&lt;Keywords&gt;methods&lt;/Keywords&gt;&lt;Keywords&gt;Middle Aged&lt;/Keywords&gt;&lt;Keywords&gt;Penetrance&lt;/Keywords&gt;&lt;Keywords&gt;Polymorphism&lt;/Keywords&gt;&lt;Keywords&gt;Polymorphism,Single Nucleotide&lt;/Keywords&gt;&lt;Keywords&gt;Population Surveillance&lt;/Keywords&gt;&lt;Keywords&gt;Schizophrenia&lt;/Keywords&gt;&lt;Keywords&gt;Single Nucleotide&lt;/Keywords&gt;&lt;Reprint&gt;Not in File&lt;/Reprint&gt;&lt;Start_Page&gt;319&lt;/Start_Page&gt;&lt;End_Page&gt;325&lt;/End_Page&gt;&lt;Periodical&gt;Mol.Psychiatry&lt;/Periodical&gt;&lt;Volume&gt;15&lt;/Volume&gt;&lt;Issue&gt;3&lt;/Issue&gt;&lt;Address&gt;Division of Medical Genetics, GlaxoSmithKline, Verona, Italy. clyde.2.francks@gsk.com&lt;/Address&gt;&lt;Web_URL&gt;PM:18794890&lt;/Web_URL&gt;&lt;ZZ_JournalFull&gt;&lt;f name="System"&gt;Mol.Psychiatry&lt;/f&gt;&lt;/ZZ_JournalFull&gt;&lt;ZZ_WorkformID&gt;1&lt;/ZZ_WorkformID&gt;&lt;/MDL&gt;&lt;/Cite&gt;&lt;/Refman&gt;</w:instrText>
      </w:r>
      <w:r>
        <w:rPr/>
      </w:r>
      <w:r>
        <w:rPr/>
        <w:fldChar w:fldCharType="separate"/>
      </w:r>
      <w:r>
        <w:rPr/>
        <w:t>[9]</w:t>
      </w:r>
      <w:r>
        <w:rPr/>
      </w:r>
      <w:r>
        <w:rPr/>
        <w:fldChar w:fldCharType="end"/>
      </w:r>
      <w:r>
        <w:rPr/>
        <w:t>. The current study includes 1,109 cases.</w:t>
      </w:r>
    </w:p>
    <w:p>
      <w:pPr>
        <w:pStyle w:val="Normal"/>
        <w:spacing w:lineRule="auto" w:line="480"/>
        <w:ind w:left="360" w:hanging="0"/>
        <w:rPr/>
      </w:pPr>
      <w:r>
        <w:rPr/>
      </w:r>
    </w:p>
    <w:p>
      <w:pPr>
        <w:pStyle w:val="Normal"/>
        <w:spacing w:lineRule="auto" w:line="480"/>
        <w:ind w:left="360" w:hanging="0"/>
        <w:rPr/>
      </w:pPr>
      <w:r>
        <w:rPr>
          <w:b/>
          <w:bCs/>
        </w:rPr>
        <w:t>Bipolar Disorder Study</w:t>
      </w:r>
      <w:r>
        <w:rPr/>
        <w:t xml:space="preserve">:  A study of 965 bipolar cases and 933 controls from a multicenter study subjects of European ancestry from three different sites the Centre for Addiction and Mental Health in Toronto, Canada, the Institute of Psychiatry in London, UK and the University of Dundee, UK.  Each case was assessed when euthymic and had to have been diagnosed (lifetime) with the DSM-IV/ICD-10 bipolar I or bipolar II disorder </w:t>
      </w:r>
      <w:r>
        <w:fldChar w:fldCharType="begin"/>
      </w:r>
      <w:r>
        <w:rPr/>
        <w:instrText xml:space="preserve"> ADDIN REFMGR.CITE &lt;Refman&gt;&lt;Cite&gt;&lt;Author&gt;Francks&lt;/Author&gt;&lt;Year&gt;2010&lt;/Year&gt;&lt;RecNum&gt;2151&lt;/RecNum&gt;&lt;IDText&gt;Population-based linkage analysis of schizophrenia and bipolar case-control cohorts identifies a potential susceptibility locus on 19q13&lt;/IDText&gt;&lt;MDL Ref_Type="Journal"&gt;&lt;Ref_Type&gt;Journal&lt;/Ref_Type&gt;&lt;Ref_ID&gt;2151&lt;/Ref_ID&gt;&lt;Title_Primary&gt;Population-based linkage analysis of schizophrenia and bipolar case-control cohorts identifies a potential susceptibility locus on 19q13&lt;/Title_Primary&gt;&lt;Authors_Primary&gt;Francks,C.&lt;/Authors_Primary&gt;&lt;Authors_Primary&gt;Tozzi,F.&lt;/Authors_Primary&gt;&lt;Authors_Primary&gt;Farmer,A.&lt;/Authors_Primary&gt;&lt;Authors_Primary&gt;Vincent,J.B.&lt;/Authors_Primary&gt;&lt;Authors_Primary&gt;Rujescu,D.&lt;/Authors_Primary&gt;&lt;Authors_Primary&gt;St,Clair D.&lt;/Authors_Primary&gt;&lt;Authors_Primary&gt;Muglia,P.&lt;/Authors_Primary&gt;&lt;Date_Primary&gt;2010/3&lt;/Date_Primary&gt;&lt;Keywords&gt;Adult&lt;/Keywords&gt;&lt;Keywords&gt;Aged&lt;/Keywords&gt;&lt;Keywords&gt;Alleles&lt;/Keywords&gt;&lt;Keywords&gt;analysis&lt;/Keywords&gt;&lt;Keywords&gt;Bipolar Disorder&lt;/Keywords&gt;&lt;Keywords&gt;Case-Control Studies&lt;/Keywords&gt;&lt;Keywords&gt;Chromosomes,Human,Pair 19&lt;/Keywords&gt;&lt;Keywords&gt;Complementary&lt;/Keywords&gt;&lt;Keywords&gt;Disease&lt;/Keywords&gt;&lt;Keywords&gt;Familial&lt;/Keywords&gt;&lt;Keywords&gt;Family&lt;/Keywords&gt;&lt;Keywords&gt;Genes&lt;/Keywords&gt;&lt;Keywords&gt;Genetic&lt;/Keywords&gt;&lt;Keywords&gt;Genetic Predisposition to Disease&lt;/Keywords&gt;&lt;Keywords&gt;Genetic Testing&lt;/Keywords&gt;&lt;Keywords&gt;genetics&lt;/Keywords&gt;&lt;Keywords&gt;Genome&lt;/Keywords&gt;&lt;Keywords&gt;Genome-Wide Association Study&lt;/Keywords&gt;&lt;Keywords&gt;Genotype&lt;/Keywords&gt;&lt;Keywords&gt;history&lt;/Keywords&gt;&lt;Keywords&gt;Humans&lt;/Keywords&gt;&lt;Keywords&gt;Italy&lt;/Keywords&gt;&lt;Keywords&gt;Linkage (Genetics)&lt;/Keywords&gt;&lt;Keywords&gt;Medical&lt;/Keywords&gt;&lt;Keywords&gt;Meta-Analysis&lt;/Keywords&gt;&lt;Keywords&gt;methods&lt;/Keywords&gt;&lt;Keywords&gt;Middle Aged&lt;/Keywords&gt;&lt;Keywords&gt;Penetrance&lt;/Keywords&gt;&lt;Keywords&gt;Polymorphism&lt;/Keywords&gt;&lt;Keywords&gt;Polymorphism,Single Nucleotide&lt;/Keywords&gt;&lt;Keywords&gt;Population Surveillance&lt;/Keywords&gt;&lt;Keywords&gt;Schizophrenia&lt;/Keywords&gt;&lt;Keywords&gt;Single Nucleotide&lt;/Keywords&gt;&lt;Reprint&gt;Not in File&lt;/Reprint&gt;&lt;Start_Page&gt;319&lt;/Start_Page&gt;&lt;End_Page&gt;325&lt;/End_Page&gt;&lt;Periodical&gt;Mol.Psychiatry&lt;/Periodical&gt;&lt;Volume&gt;15&lt;/Volume&gt;&lt;Issue&gt;3&lt;/Issue&gt;&lt;Address&gt;Division of Medical Genetics, GlaxoSmithKline, Verona, Italy. clyde.2.francks@gsk.com&lt;/Address&gt;&lt;Web_URL&gt;PM:18794890&lt;/Web_URL&gt;&lt;ZZ_JournalFull&gt;&lt;f name="System"&gt;Mol.Psychiatry&lt;/f&gt;&lt;/ZZ_JournalFull&gt;&lt;ZZ_WorkformID&gt;1&lt;/ZZ_WorkformID&gt;&lt;/MDL&gt;&lt;/Cite&gt;&lt;/Refman&gt;</w:instrText>
      </w:r>
      <w:r>
        <w:rPr/>
      </w:r>
      <w:r>
        <w:rPr/>
        <w:fldChar w:fldCharType="separate"/>
      </w:r>
      <w:r>
        <w:rPr/>
        <w:t>[9]</w:t>
      </w:r>
      <w:r>
        <w:rPr/>
      </w:r>
      <w:r>
        <w:rPr/>
        <w:fldChar w:fldCharType="end"/>
      </w:r>
      <w:r>
        <w:rPr/>
        <w:t>.  The current study includes 786 cases.</w:t>
      </w:r>
    </w:p>
    <w:p>
      <w:pPr>
        <w:pStyle w:val="Normal"/>
        <w:spacing w:lineRule="auto" w:line="480"/>
        <w:ind w:left="360" w:hanging="0"/>
        <w:rPr/>
      </w:pPr>
      <w:r>
        <w:rPr/>
      </w:r>
    </w:p>
    <w:p>
      <w:pPr>
        <w:pStyle w:val="Normal"/>
        <w:autoSpaceDE w:val="false"/>
        <w:spacing w:lineRule="auto" w:line="480"/>
        <w:ind w:left="360" w:hanging="0"/>
        <w:rPr>
          <w:rFonts w:eastAsia="AdvP9725;Arial Unicode MS"/>
        </w:rPr>
      </w:pPr>
      <w:r>
        <w:rPr>
          <w:b/>
          <w:bCs/>
        </w:rPr>
        <w:t>Epilepsy HitDIP Study</w:t>
      </w:r>
      <w:r>
        <w:rPr/>
        <w:t>:</w:t>
      </w:r>
      <w:r>
        <w:rPr>
          <w:b/>
          <w:lang w:eastAsia="en-GB"/>
        </w:rPr>
        <w:t xml:space="preserve"> </w:t>
      </w:r>
      <w:r>
        <w:rPr>
          <w:lang w:eastAsia="en-GB"/>
        </w:rPr>
        <w:t xml:space="preserve">A study of 719 cases and 687 controls recruited from Norway and Finland. </w:t>
      </w:r>
      <w:r>
        <w:rPr>
          <w:rFonts w:eastAsia="AdvP9725;Arial Unicode MS"/>
        </w:rPr>
        <w:t>All patients had a definite diagnosis of epilepsy according to International League Against Epilepsy (ILAE) definitions.</w:t>
      </w:r>
      <w:r>
        <w:rPr>
          <w:lang w:eastAsia="en-GB"/>
        </w:rPr>
        <w:t xml:space="preserve"> </w:t>
      </w:r>
      <w:r>
        <w:rPr>
          <w:rFonts w:eastAsia="AdvP9725;Arial Unicode MS"/>
        </w:rPr>
        <w:t>Controls had no neuropsychiatric condition</w:t>
      </w:r>
      <w:r>
        <w:fldChar w:fldCharType="begin"/>
      </w:r>
      <w:r>
        <w:rPr>
          <w:rFonts w:eastAsia="AdvP9725;Arial Unicode MS"/>
        </w:rPr>
        <w:instrText xml:space="preserve"> ADDIN REFMGR.CITE &lt;Refman&gt;&lt;Cite&gt;&lt;Author&gt;Heinzen&lt;/Author&gt;&lt;Year&gt;2010&lt;/Year&gt;&lt;RecNum&gt;2163&lt;/RecNum&gt;&lt;IDText&gt;Rare deletions at 16p13.11 predispose to a diverse spectrum of sporadic epilepsy syndromes&lt;/IDText&gt;&lt;MDL Ref_Type="Journal"&gt;&lt;Ref_Type&gt;Journal&lt;/Ref_Type&gt;&lt;Ref_ID&gt;2163&lt;/Ref_ID&gt;&lt;Title_Primary&gt;Rare deletions at 16p13.11 predispose to a diverse spectrum of sporadic epilepsy syndromes&lt;/Title_Primary&gt;&lt;Authors_Primary&gt;Heinzen,E.L.&lt;/Authors_Primary&gt;&lt;Authors_Primary&gt;Radtke,R.A.&lt;/Authors_Primary&gt;&lt;Authors_Primary&gt;Urban,T.J.&lt;/Authors_Primary&gt;&lt;Authors_Primary&gt;Cavalleri,G.L.&lt;/Authors_Primary&gt;&lt;Authors_Primary&gt;Depondt,C.&lt;/Authors_Primary&gt;&lt;Authors_Primary&gt;Need,A.C.&lt;/Authors_Primary&gt;&lt;Authors_Primary&gt;Walley,N.M.&lt;/Authors_Primary&gt;&lt;Authors_Primary&gt;Nicoletti,P.&lt;/Authors_Primary&gt;&lt;Authors_Primary&gt;Ge,D.&lt;/Authors_Primary&gt;&lt;Authors_Primary&gt;Catarino,C.B.&lt;/Authors_Primary&gt;&lt;Authors_Primary&gt;Duncan,J.S.&lt;/Authors_Primary&gt;&lt;Authors_Primary&gt;Kasperaviciute,D.&lt;/Authors_Primary&gt;&lt;Authors_Primary&gt;Tate,S.K.&lt;/Authors_Primary&gt;&lt;Authors_Primary&gt;Caboclo,L.O.&lt;/Authors_Primary&gt;&lt;Authors_Primary&gt;Sander,J.W.&lt;/Authors_Primary&gt;&lt;Authors_Primary&gt;Clayton,L.&lt;/Authors_Primary&gt;&lt;Authors_Primary&gt;Linney,K.N.&lt;/Authors_Primary&gt;&lt;Authors_Primary&gt;Shianna,K.V.&lt;/Authors_Primary&gt;&lt;Authors_Primary&gt;Gumbs,C.E.&lt;/Authors_Primary&gt;&lt;Authors_Primary&gt;Smith,J.&lt;/Authors_Primary&gt;&lt;Authors_Primary&gt;Cronin,K.D.&lt;/Authors_Primary&gt;&lt;Authors_Primary&gt;Maia,J.M.&lt;/Authors_Primary&gt;&lt;Authors_Primary&gt;Doherty,C.P.&lt;/Authors_Primary&gt;&lt;Authors_Primary&gt;Pandolfo,M.&lt;/Authors_Primary&gt;&lt;Authors_Primary&gt;Leppert,D.&lt;/Authors_Primary&gt;&lt;Authors_Primary&gt;Middleton,L.T.&lt;/Authors_Primary&gt;&lt;Authors_Primary&gt;Gibson,R.A.&lt;/Authors_Primary&gt;&lt;Authors_Primary&gt;Johnson,M.R.&lt;/Authors_Primary&gt;&lt;Authors_Primary&gt;Matthews,P.M.&lt;/Authors_Primary&gt;&lt;Authors_Primary&gt;Hosford,D.&lt;/Authors_Primary&gt;&lt;Authors_Primary&gt;Kalviainen,R.&lt;/Authors_Primary&gt;&lt;Authors_Primary&gt;Eriksson,K.&lt;/Authors_Primary&gt;&lt;Authors_Primary&gt;Kantanen,A.M.&lt;/Authors_Primary&gt;&lt;Authors_Primary&gt;Dorn,T.&lt;/Authors_Primary&gt;&lt;Authors_Primary&gt;Hansen,J.&lt;/Authors_Primary&gt;&lt;Authors_Primary&gt;Kramer,G.&lt;/Authors_Primary&gt;&lt;Authors_Primary&gt;Steinhoff,B.J.&lt;/Authors_Primary&gt;&lt;Authors_Primary&gt;Wieser,H.G.&lt;/Authors_Primary&gt;&lt;Authors_Primary&gt;Zumsteg,D.&lt;/Authors_Primary&gt;&lt;Authors_Primary&gt;Ortega,M.&lt;/Authors_Primary&gt;&lt;Authors_Primary&gt;Wood,N.W.&lt;/Authors_Primary&gt;&lt;Authors_Primary&gt;Huxley-Jones,J.&lt;/Authors_Primary&gt;&lt;Authors_Primary&gt;Mikati,M.&lt;/Authors_Primary&gt;&lt;Authors_Primary&gt;Gallentine,W.B.&lt;/Authors_Primary&gt;&lt;Authors_Primary&gt;Husain,A.M.&lt;/Authors_Primary&gt;&lt;Authors_Primary&gt;Buckley,P.G.&lt;/Authors_Primary&gt;&lt;Authors_Primary&gt;Stallings,R.L.&lt;/Authors_Primary&gt;&lt;Authors_Primary&gt;Podgoreanu,M.V.&lt;/Authors_Primary&gt;&lt;Authors_Primary&gt;Delanty,N.&lt;/Authors_Primary&gt;&lt;Authors_Primary&gt;Sisodiya,S.M.&lt;/Authors_Primary&gt;&lt;Authors_Primary&gt;Goldstein,D.B.&lt;/Authors_Primary&gt;&lt;Date_Primary&gt;2010/5/14&lt;/Date_Primary&gt;&lt;Keywords&gt;Chromosomes,Human,Pair 16&lt;/Keywords&gt;&lt;Keywords&gt;Disease Susceptibility&lt;/Keywords&gt;&lt;Keywords&gt;Epilepsy&lt;/Keywords&gt;&lt;Keywords&gt;Genes&lt;/Keywords&gt;&lt;Keywords&gt;genetics&lt;/Keywords&gt;&lt;Keywords&gt;Genome&lt;/Keywords&gt;&lt;Keywords&gt;Human&lt;/Keywords&gt;&lt;Keywords&gt;Humans&lt;/Keywords&gt;&lt;Keywords&gt;Mental Retardation&lt;/Keywords&gt;&lt;Keywords&gt;Mutation&lt;/Keywords&gt;&lt;Keywords&gt;Nucleic Acid Hybridization&lt;/Keywords&gt;&lt;Keywords&gt;pathogenicity&lt;/Keywords&gt;&lt;Keywords&gt;Phenotype&lt;/Keywords&gt;&lt;Keywords&gt;Polymorphism&lt;/Keywords&gt;&lt;Keywords&gt;Recessive&lt;/Keywords&gt;&lt;Keywords&gt;Research&lt;/Keywords&gt;&lt;Keywords&gt;Research Support&lt;/Keywords&gt;&lt;Keywords&gt;Risk&lt;/Keywords&gt;&lt;Keywords&gt;Risk Factors&lt;/Keywords&gt;&lt;Keywords&gt;Schizophrenia&lt;/Keywords&gt;&lt;Keywords&gt;Sequence Deletion&lt;/Keywords&gt;&lt;Keywords&gt;Structural&lt;/Keywords&gt;&lt;Keywords&gt;Support&lt;/Keywords&gt;&lt;Keywords&gt;Syndrome&lt;/Keywords&gt;&lt;Reprint&gt;Not in File&lt;/Reprint&gt;&lt;Start_Page&gt;707&lt;/Start_Page&gt;&lt;End_Page&gt;718&lt;/End_Page&gt;&lt;Periodical&gt;Am.J.Hum.Genet.&lt;/Periodical&gt;&lt;Volume&gt;86&lt;/Volume&gt;&lt;Issue&gt;5&lt;/Issue&gt;&lt;Address&gt;Center for Human Genome Variation, School of Medicine, Duke University, Durham, NC 27708, USA&lt;/Address&gt;&lt;Web_URL&gt;PM:20398883&lt;/Web_URL&gt;&lt;ZZ_JournalFull&gt;&lt;f name="System"&gt;Am.J.Hum.Genet.&lt;/f&gt;&lt;/ZZ_JournalFull&gt;&lt;ZZ_WorkformID&gt;1&lt;/ZZ_WorkformID&gt;&lt;/MDL&gt;&lt;/Cite&gt;&lt;/Refman&gt;</w:instrText>
      </w:r>
      <w:r>
        <w:rPr>
          <w:rFonts w:eastAsia="AdvP9725;Arial Unicode MS"/>
        </w:rPr>
      </w:r>
      <w:r>
        <w:rPr>
          <w:rFonts w:eastAsia="AdvP9725;Arial Unicode MS"/>
        </w:rPr>
        <w:fldChar w:fldCharType="separate"/>
      </w:r>
      <w:r>
        <w:rPr>
          <w:rFonts w:eastAsia="AdvP9725;Arial Unicode MS"/>
        </w:rPr>
        <w:t>[10]</w:t>
      </w:r>
      <w:r>
        <w:rPr>
          <w:rFonts w:eastAsia="AdvP9725;Arial Unicode MS"/>
        </w:rPr>
      </w:r>
      <w:r>
        <w:rPr>
          <w:rFonts w:eastAsia="AdvP9725;Arial Unicode MS"/>
        </w:rPr>
        <w:fldChar w:fldCharType="end"/>
      </w:r>
      <w:r>
        <w:rPr>
          <w:rFonts w:eastAsia="AdvP9725;Arial Unicode MS"/>
        </w:rPr>
        <w:t xml:space="preserve">. </w:t>
      </w:r>
      <w:r>
        <w:rPr/>
        <w:t xml:space="preserve">  The current study includes 185 Finnish cases.</w:t>
      </w:r>
    </w:p>
    <w:p>
      <w:pPr>
        <w:pStyle w:val="Normal"/>
        <w:spacing w:lineRule="auto" w:line="480"/>
        <w:ind w:left="360" w:hanging="0"/>
        <w:rPr>
          <w:rFonts w:eastAsia="AdvP9725;Arial Unicode MS"/>
        </w:rPr>
      </w:pPr>
      <w:r>
        <w:rPr>
          <w:rFonts w:eastAsia="AdvP9725;Arial Unicode MS"/>
        </w:rPr>
      </w:r>
    </w:p>
    <w:p>
      <w:pPr>
        <w:pStyle w:val="Normal"/>
        <w:autoSpaceDE w:val="false"/>
        <w:spacing w:lineRule="auto" w:line="480"/>
        <w:ind w:left="360" w:hanging="0"/>
        <w:rPr>
          <w:lang w:eastAsia="en-GB"/>
        </w:rPr>
      </w:pPr>
      <w:r>
        <w:rPr>
          <w:b/>
          <w:bCs/>
        </w:rPr>
        <w:t>Epilepsy GenEpa Study</w:t>
      </w:r>
      <w:r>
        <w:rPr/>
        <w:t xml:space="preserve">:  A study of </w:t>
      </w:r>
      <w:r>
        <w:rPr>
          <w:lang w:eastAsia="en-GB"/>
        </w:rPr>
        <w:t xml:space="preserve">318 cases and 348 controls from Swiss Epilepsy Centre, Zurich </w:t>
      </w:r>
      <w:r>
        <w:fldChar w:fldCharType="begin"/>
      </w:r>
      <w:r>
        <w:rPr>
          <w:lang w:eastAsia="en-GB"/>
        </w:rPr>
        <w:instrText xml:space="preserve"> ADDIN REFMGR.CITE &lt;Refman&gt;&lt;Cite&gt;&lt;Author&gt;Heinzen&lt;/Author&gt;&lt;Year&gt;2010&lt;/Year&gt;&lt;RecNum&gt;2163&lt;/RecNum&gt;&lt;IDText&gt;Rare deletions at 16p13.11 predispose to a diverse spectrum of sporadic epilepsy syndromes&lt;/IDText&gt;&lt;MDL Ref_Type="Journal"&gt;&lt;Ref_Type&gt;Journal&lt;/Ref_Type&gt;&lt;Ref_ID&gt;2163&lt;/Ref_ID&gt;&lt;Title_Primary&gt;Rare deletions at 16p13.11 predispose to a diverse spectrum of sporadic epilepsy syndromes&lt;/Title_Primary&gt;&lt;Authors_Primary&gt;Heinzen,E.L.&lt;/Authors_Primary&gt;&lt;Authors_Primary&gt;Radtke,R.A.&lt;/Authors_Primary&gt;&lt;Authors_Primary&gt;Urban,T.J.&lt;/Authors_Primary&gt;&lt;Authors_Primary&gt;Cavalleri,G.L.&lt;/Authors_Primary&gt;&lt;Authors_Primary&gt;Depondt,C.&lt;/Authors_Primary&gt;&lt;Authors_Primary&gt;Need,A.C.&lt;/Authors_Primary&gt;&lt;Authors_Primary&gt;Walley,N.M.&lt;/Authors_Primary&gt;&lt;Authors_Primary&gt;Nicoletti,P.&lt;/Authors_Primary&gt;&lt;Authors_Primary&gt;Ge,D.&lt;/Authors_Primary&gt;&lt;Authors_Primary&gt;Catarino,C.B.&lt;/Authors_Primary&gt;&lt;Authors_Primary&gt;Duncan,J.S.&lt;/Authors_Primary&gt;&lt;Authors_Primary&gt;Kasperaviciute,D.&lt;/Authors_Primary&gt;&lt;Authors_Primary&gt;Tate,S.K.&lt;/Authors_Primary&gt;&lt;Authors_Primary&gt;Caboclo,L.O.&lt;/Authors_Primary&gt;&lt;Authors_Primary&gt;Sander,J.W.&lt;/Authors_Primary&gt;&lt;Authors_Primary&gt;Clayton,L.&lt;/Authors_Primary&gt;&lt;Authors_Primary&gt;Linney,K.N.&lt;/Authors_Primary&gt;&lt;Authors_Primary&gt;Shianna,K.V.&lt;/Authors_Primary&gt;&lt;Authors_Primary&gt;Gumbs,C.E.&lt;/Authors_Primary&gt;&lt;Authors_Primary&gt;Smith,J.&lt;/Authors_Primary&gt;&lt;Authors_Primary&gt;Cronin,K.D.&lt;/Authors_Primary&gt;&lt;Authors_Primary&gt;Maia,J.M.&lt;/Authors_Primary&gt;&lt;Authors_Primary&gt;Doherty,C.P.&lt;/Authors_Primary&gt;&lt;Authors_Primary&gt;Pandolfo,M.&lt;/Authors_Primary&gt;&lt;Authors_Primary&gt;Leppert,D.&lt;/Authors_Primary&gt;&lt;Authors_Primary&gt;Middleton,L.T.&lt;/Authors_Primary&gt;&lt;Authors_Primary&gt;Gibson,R.A.&lt;/Authors_Primary&gt;&lt;Authors_Primary&gt;Johnson,M.R.&lt;/Authors_Primary&gt;&lt;Authors_Primary&gt;Matthews,P.M.&lt;/Authors_Primary&gt;&lt;Authors_Primary&gt;Hosford,D.&lt;/Authors_Primary&gt;&lt;Authors_Primary&gt;Kalviainen,R.&lt;/Authors_Primary&gt;&lt;Authors_Primary&gt;Eriksson,K.&lt;/Authors_Primary&gt;&lt;Authors_Primary&gt;Kantanen,A.M.&lt;/Authors_Primary&gt;&lt;Authors_Primary&gt;Dorn,T.&lt;/Authors_Primary&gt;&lt;Authors_Primary&gt;Hansen,J.&lt;/Authors_Primary&gt;&lt;Authors_Primary&gt;Kramer,G.&lt;/Authors_Primary&gt;&lt;Authors_Primary&gt;Steinhoff,B.J.&lt;/Authors_Primary&gt;&lt;Authors_Primary&gt;Wieser,H.G.&lt;/Authors_Primary&gt;&lt;Authors_Primary&gt;Zumsteg,D.&lt;/Authors_Primary&gt;&lt;Authors_Primary&gt;Ortega,M.&lt;/Authors_Primary&gt;&lt;Authors_Primary&gt;Wood,N.W.&lt;/Authors_Primary&gt;&lt;Authors_Primary&gt;Huxley-Jones,J.&lt;/Authors_Primary&gt;&lt;Authors_Primary&gt;Mikati,M.&lt;/Authors_Primary&gt;&lt;Authors_Primary&gt;Gallentine,W.B.&lt;/Authors_Primary&gt;&lt;Authors_Primary&gt;Husain,A.M.&lt;/Authors_Primary&gt;&lt;Authors_Primary&gt;Buckley,P.G.&lt;/Authors_Primary&gt;&lt;Authors_Primary&gt;Stallings,R.L.&lt;/Authors_Primary&gt;&lt;Authors_Primary&gt;Podgoreanu,M.V.&lt;/Authors_Primary&gt;&lt;Authors_Primary&gt;Delanty,N.&lt;/Authors_Primary&gt;&lt;Authors_Primary&gt;Sisodiya,S.M.&lt;/Authors_Primary&gt;&lt;Authors_Primary&gt;Goldstein,D.B.&lt;/Authors_Primary&gt;&lt;Date_Primary&gt;2010/5/14&lt;/Date_Primary&gt;&lt;Keywords&gt;Chromosomes,Human,Pair 16&lt;/Keywords&gt;&lt;Keywords&gt;Disease Susceptibility&lt;/Keywords&gt;&lt;Keywords&gt;Epilepsy&lt;/Keywords&gt;&lt;Keywords&gt;Genes&lt;/Keywords&gt;&lt;Keywords&gt;genetics&lt;/Keywords&gt;&lt;Keywords&gt;Genome&lt;/Keywords&gt;&lt;Keywords&gt;Human&lt;/Keywords&gt;&lt;Keywords&gt;Humans&lt;/Keywords&gt;&lt;Keywords&gt;Mental Retardation&lt;/Keywords&gt;&lt;Keywords&gt;Mutation&lt;/Keywords&gt;&lt;Keywords&gt;Nucleic Acid Hybridization&lt;/Keywords&gt;&lt;Keywords&gt;pathogenicity&lt;/Keywords&gt;&lt;Keywords&gt;Phenotype&lt;/Keywords&gt;&lt;Keywords&gt;Polymorphism&lt;/Keywords&gt;&lt;Keywords&gt;Recessive&lt;/Keywords&gt;&lt;Keywords&gt;Research&lt;/Keywords&gt;&lt;Keywords&gt;Research Support&lt;/Keywords&gt;&lt;Keywords&gt;Risk&lt;/Keywords&gt;&lt;Keywords&gt;Risk Factors&lt;/Keywords&gt;&lt;Keywords&gt;Schizophrenia&lt;/Keywords&gt;&lt;Keywords&gt;Sequence Deletion&lt;/Keywords&gt;&lt;Keywords&gt;Structural&lt;/Keywords&gt;&lt;Keywords&gt;Support&lt;/Keywords&gt;&lt;Keywords&gt;Syndrome&lt;/Keywords&gt;&lt;Reprint&gt;Not in File&lt;/Reprint&gt;&lt;Start_Page&gt;707&lt;/Start_Page&gt;&lt;End_Page&gt;718&lt;/End_Page&gt;&lt;Periodical&gt;Am.J.Hum.Genet.&lt;/Periodical&gt;&lt;Volume&gt;86&lt;/Volume&gt;&lt;Issue&gt;5&lt;/Issue&gt;&lt;Address&gt;Center for Human Genome Variation, School of Medicine, Duke University, Durham, NC 27708, USA&lt;/Address&gt;&lt;Web_URL&gt;PM:20398883&lt;/Web_URL&gt;&lt;ZZ_JournalFull&gt;&lt;f name="System"&gt;Am.J.Hum.Genet.&lt;/f&gt;&lt;/ZZ_JournalFull&gt;&lt;ZZ_WorkformID&gt;1&lt;/ZZ_WorkformID&gt;&lt;/MDL&gt;&lt;/Cite&gt;&lt;Cite&gt;&lt;Author&gt;Kasperaviciute&lt;/Author&gt;&lt;Year&gt;2010&lt;/Year&gt;&lt;RecNum&gt;2162&lt;/RecNum&gt;&lt;IDText&gt;Common genetic variation and susceptibility to partial epilepsies: a genome-wide association study&lt;/IDText&gt;&lt;MDL Ref_Type="Journal"&gt;&lt;Ref_Type&gt;Journal&lt;/Ref_Type&gt;&lt;Ref_ID&gt;2162&lt;/Ref_ID&gt;&lt;Title_Primary&gt;Common genetic variation and susceptibility to partial epilepsies: a genome-wide association study&lt;/Title_Primary&gt;&lt;Authors_Primary&gt;Kasperaviciute,D.&lt;/Authors_Primary&gt;&lt;Authors_Primary&gt;Catarino,C.B.&lt;/Authors_Primary&gt;&lt;Authors_Primary&gt;Heinzen,E.L.&lt;/Authors_Primary&gt;&lt;Authors_Primary&gt;Depondt,C.&lt;/Authors_Primary&gt;&lt;Authors_Primary&gt;Cavalleri,G.L.&lt;/Authors_Primary&gt;&lt;Authors_Primary&gt;Caboclo,L.O.&lt;/Authors_Primary&gt;&lt;Authors_Primary&gt;Tate,S.K.&lt;/Authors_Primary&gt;&lt;Authors_Primary&gt;Jamnadas-Khoda,J.&lt;/Authors_Primary&gt;&lt;Authors_Primary&gt;Chinthapalli,K.&lt;/Authors_Primary&gt;&lt;Authors_Primary&gt;Clayton,L.M.&lt;/Authors_Primary&gt;&lt;Authors_Primary&gt;Shianna,K.V.&lt;/Authors_Primary&gt;&lt;Authors_Primary&gt;Radtke,R.A.&lt;/Authors_Primary&gt;&lt;Authors_Primary&gt;Mikati,M.A.&lt;/Authors_Primary&gt;&lt;Authors_Primary&gt;Gallentine,W.B.&lt;/Authors_Primary&gt;&lt;Authors_Primary&gt;Husain,A.M.&lt;/Authors_Primary&gt;&lt;Authors_Primary&gt;Alhusaini,S.&lt;/Authors_Primary&gt;&lt;Authors_Primary&gt;Leppert,D.&lt;/Authors_Primary&gt;&lt;Authors_Primary&gt;Middleton,L.T.&lt;/Authors_Primary&gt;&lt;Authors_Primary&gt;Gibson,R.A.&lt;/Authors_Primary&gt;&lt;Authors_Primary&gt;Johnson,M.R.&lt;/Authors_Primary&gt;&lt;Authors_Primary&gt;Matthews,P.M.&lt;/Authors_Primary&gt;&lt;Authors_Primary&gt;Hosford,D.&lt;/Authors_Primary&gt;&lt;Authors_Primary&gt;Heuser,K.&lt;/Authors_Primary&gt;&lt;Authors_Primary&gt;Amos,L.&lt;/Authors_Primary&gt;&lt;Authors_Primary&gt;Ortega,M.&lt;/Authors_Primary&gt;&lt;Authors_Primary&gt;Zumsteg,D.&lt;/Authors_Primary&gt;&lt;Authors_Primary&gt;Wieser,H.G.&lt;/Authors_Primary&gt;&lt;Authors_Primary&gt;Steinhoff,B.J.&lt;/Authors_Primary&gt;&lt;Authors_Primary&gt;Kramer,G.&lt;/Authors_Primary&gt;&lt;Authors_Primary&gt;Hansen,J.&lt;/Authors_Primary&gt;&lt;Authors_Primary&gt;Dorn,T.&lt;/Authors_Primary&gt;&lt;Authors_Primary&gt;Kantanen,A.M.&lt;/Authors_Primary&gt;&lt;Authors_Primary&gt;Gjerstad,L.&lt;/Authors_Primary&gt;&lt;Authors_Primary&gt;Peuralinna,T.&lt;/Authors_Primary&gt;&lt;Authors_Primary&gt;Hernandez,D.G.&lt;/Authors_Primary&gt;&lt;Authors_Primary&gt;Eriksson,K.J.&lt;/Authors_Primary&gt;&lt;Authors_Primary&gt;Kalviainen,R.K.&lt;/Authors_Primary&gt;&lt;Authors_Primary&gt;Doherty,C.P.&lt;/Authors_Primary&gt;&lt;Authors_Primary&gt;Wood,N.W.&lt;/Authors_Primary&gt;&lt;Authors_Primary&gt;Pandolfo,M.&lt;/Authors_Primary&gt;&lt;Authors_Primary&gt;Duncan,J.S.&lt;/Authors_Primary&gt;&lt;Authors_Primary&gt;Sander,J.W.&lt;/Authors_Primary&gt;&lt;Authors_Primary&gt;Delanty,N.&lt;/Authors_Primary&gt;&lt;Authors_Primary&gt;Goldstein,D.B.&lt;/Authors_Primary&gt;&lt;Authors_Primary&gt;Sisodiya,S.M.&lt;/Authors_Primary&gt;&lt;Date_Primary&gt;2010/7&lt;/Date_Primary&gt;&lt;Keywords&gt;Clinical&lt;/Keywords&gt;&lt;Keywords&gt;Comparative Study&lt;/Keywords&gt;&lt;Keywords&gt;diagnosis&lt;/Keywords&gt;&lt;Keywords&gt;Disease&lt;/Keywords&gt;&lt;Keywords&gt;Epilepsies,Partial&lt;/Keywords&gt;&lt;Keywords&gt;Epilepsy&lt;/Keywords&gt;&lt;Keywords&gt;Experimental&lt;/Keywords&gt;&lt;Keywords&gt;Female&lt;/Keywords&gt;&lt;Keywords&gt;Genetic&lt;/Keywords&gt;&lt;Keywords&gt;Genetic Predisposition to Disease&lt;/Keywords&gt;&lt;Keywords&gt;Genetic Variation&lt;/Keywords&gt;&lt;Keywords&gt;genetics&lt;/Keywords&gt;&lt;Keywords&gt;Genome-Wide Association Study&lt;/Keywords&gt;&lt;Keywords&gt;Humans&lt;/Keywords&gt;&lt;Keywords&gt;Internationality&lt;/Keywords&gt;&lt;Keywords&gt;Male&lt;/Keywords&gt;&lt;Keywords&gt;methods&lt;/Keywords&gt;&lt;Keywords&gt;Multicenter Studies&lt;/Keywords&gt;&lt;Keywords&gt;Odds Ratio&lt;/Keywords&gt;&lt;Keywords&gt;Partial&lt;/Keywords&gt;&lt;Keywords&gt;Polymorphism&lt;/Keywords&gt;&lt;Keywords&gt;Polymorphism,Single Nucleotide&lt;/Keywords&gt;&lt;Keywords&gt;Research&lt;/Keywords&gt;&lt;Keywords&gt;Research Support&lt;/Keywords&gt;&lt;Keywords&gt;Risk&lt;/Keywords&gt;&lt;Keywords&gt;Single Nucleotide&lt;/Keywords&gt;&lt;Keywords&gt;Support&lt;/Keywords&gt;&lt;Keywords&gt;Syndrome&lt;/Keywords&gt;&lt;Reprint&gt;Not in File&lt;/Reprint&gt;&lt;Start_Page&gt;2136&lt;/Start_Page&gt;&lt;End_Page&gt;2147&lt;/End_Page&gt;&lt;Periodical&gt;Brain&lt;/Periodical&gt;&lt;Volume&gt;133&lt;/Volume&gt;&lt;Issue&gt;Pt 7&lt;/Issue&gt;&lt;Address&gt;Department of Clinical and Experimental Epilepsy, UCL Institute of Neurology, Queen Square, London, WC1N 3BG, UK&lt;/Address&gt;&lt;Web_URL&gt;PM:20522523&lt;/Web_URL&gt;&lt;ZZ_JournalFull&gt;&lt;f name="System"&gt;Brain&lt;/f&gt;&lt;/ZZ_JournalFull&gt;&lt;ZZ_WorkformID&gt;1&lt;/ZZ_WorkformID&gt;&lt;/MDL&gt;&lt;/Cite&gt;&lt;/Refman&gt;</w:instrText>
      </w:r>
      <w:r>
        <w:rPr>
          <w:lang w:eastAsia="en-GB"/>
        </w:rPr>
      </w:r>
      <w:r>
        <w:rPr>
          <w:lang w:eastAsia="en-GB"/>
        </w:rPr>
        <w:fldChar w:fldCharType="separate"/>
      </w:r>
      <w:r>
        <w:rPr>
          <w:lang w:eastAsia="en-GB"/>
        </w:rPr>
        <w:t>[10,11]</w:t>
      </w:r>
      <w:r>
        <w:rPr>
          <w:lang w:eastAsia="en-GB"/>
        </w:rPr>
      </w:r>
      <w:r>
        <w:rPr>
          <w:lang w:eastAsia="en-GB"/>
        </w:rPr>
        <w:fldChar w:fldCharType="end"/>
      </w:r>
      <w:r>
        <w:rPr>
          <w:lang w:eastAsia="en-GB"/>
        </w:rPr>
        <w:t xml:space="preserve">. </w:t>
      </w:r>
      <w:r>
        <w:rPr>
          <w:rFonts w:eastAsia="AdvP9725;Arial Unicode MS"/>
        </w:rPr>
        <w:t>All patients had a definite diagnosis of epilepsy according to ILAE definitions.</w:t>
      </w:r>
      <w:r>
        <w:rPr>
          <w:lang w:eastAsia="en-GB"/>
        </w:rPr>
        <w:t xml:space="preserve"> </w:t>
      </w:r>
      <w:r>
        <w:rPr>
          <w:rFonts w:eastAsia="AdvP9725;Arial Unicode MS"/>
        </w:rPr>
        <w:t xml:space="preserve">Controls had no neuropsychiatric condition.  </w:t>
      </w:r>
      <w:r>
        <w:rPr/>
        <w:t>The current study includes 125 cases.</w:t>
      </w:r>
    </w:p>
    <w:p>
      <w:pPr>
        <w:pStyle w:val="Normal"/>
        <w:spacing w:lineRule="auto" w:line="480"/>
        <w:ind w:left="360" w:hanging="0"/>
        <w:rPr>
          <w:lang w:eastAsia="en-GB"/>
        </w:rPr>
      </w:pPr>
      <w:r>
        <w:rPr>
          <w:lang w:eastAsia="en-GB"/>
        </w:rPr>
      </w:r>
    </w:p>
    <w:p>
      <w:pPr>
        <w:pStyle w:val="Normal"/>
        <w:autoSpaceDE w:val="false"/>
        <w:spacing w:lineRule="auto" w:line="480"/>
        <w:ind w:left="360" w:hanging="0"/>
        <w:rPr/>
      </w:pPr>
      <w:r>
        <w:rPr>
          <w:b/>
          <w:bCs/>
        </w:rPr>
        <w:t>Chronic Obstructive Pulmonary Disease ECLIPSE Study</w:t>
      </w:r>
      <w:r>
        <w:rPr/>
        <w:t>:</w:t>
      </w:r>
      <w:r>
        <w:rPr>
          <w:rFonts w:cs="AdvP7C2E"/>
        </w:rPr>
        <w:t xml:space="preserve"> </w:t>
      </w:r>
      <w:r>
        <w:rPr/>
        <w:t xml:space="preserve">ECLIPSE (Evaluation of COPD Longitudinally to Identify Predictive Surrogate End-points) is a three-year non-interventional longitudinal prospective study being conducted at 46 centers in 12 countries and is comprised of clinically relevant COPD individuals with Global Initiative for Chronic Obstructive Lung Disease (GOLD) stage 11_IV COPD with a number of smoking and non-smoking and non-disease controls   </w:t>
      </w:r>
      <w:r>
        <w:fldChar w:fldCharType="begin"/>
      </w:r>
      <w:r>
        <w:rPr>
          <w:lang w:eastAsia="en-GB"/>
        </w:rPr>
        <w:instrText xml:space="preserve"> ADDIN REFMGR.CITE &lt;Refman&gt;&lt;Cite&gt;&lt;Author&gt;Vestbo&lt;/Author&gt;&lt;Year&gt;2008&lt;/Year&gt;&lt;RecNum&gt;2152&lt;/RecNum&gt;&lt;IDText&gt;Evaluation of COPD Longitudinally to Identify Predictive Surrogate End-points (ECLIPSE)&lt;/IDText&gt;&lt;MDL Ref_Type="Journal"&gt;&lt;Ref_Type&gt;Journal&lt;/Ref_Type&gt;&lt;Ref_ID&gt;2152&lt;/Ref_ID&gt;&lt;Title_Primary&gt;Evaluation of COPD Longitudinally to Identify Predictive Surrogate End-points (ECLIPSE)&lt;/Title_Primary&gt;&lt;Authors_Primary&gt;Vestbo,J.&lt;/Authors_Primary&gt;&lt;Authors_Primary&gt;Anderson,W.&lt;/Authors_Primary&gt;&lt;Authors_Primary&gt;Coxson,H.O.&lt;/Authors_Primary&gt;&lt;Authors_Primary&gt;Crim,C.&lt;/Authors_Primary&gt;&lt;Authors_Primary&gt;Dawber,F.&lt;/Authors_Primary&gt;&lt;Authors_Primary&gt;Edwards,L.&lt;/Authors_Primary&gt;&lt;Authors_Primary&gt;Hagan,G.&lt;/Authors_Primary&gt;&lt;Authors_Primary&gt;Knobil,K.&lt;/Authors_Primary&gt;&lt;Authors_Primary&gt;Lomas,D.A.&lt;/Authors_Primary&gt;&lt;Authors_Primary&gt;MacNee,W.&lt;/Authors_Primary&gt;&lt;Authors_Primary&gt;Silverman,E.K.&lt;/Authors_Primary&gt;&lt;Authors_Primary&gt;Tal-Singer,R.&lt;/Authors_Primary&gt;&lt;Date_Primary&gt;2008/4&lt;/Date_Primary&gt;&lt;Keywords&gt;Adult&lt;/Keywords&gt;&lt;Keywords&gt;Aged&lt;/Keywords&gt;&lt;Keywords&gt;Biological&lt;/Keywords&gt;&lt;Keywords&gt;Biological Markers&lt;/Keywords&gt;&lt;Keywords&gt;blood&lt;/Keywords&gt;&lt;Keywords&gt;Breath Tests&lt;/Keywords&gt;&lt;Keywords&gt;Denmark&lt;/Keywords&gt;&lt;Keywords&gt;diagnosis&lt;/Keywords&gt;&lt;Keywords&gt;Disease&lt;/Keywords&gt;&lt;Keywords&gt;Disease Progression&lt;/Keywords&gt;&lt;Keywords&gt;drug therapy&lt;/Keywords&gt;&lt;Keywords&gt;Female&lt;/Keywords&gt;&lt;Keywords&gt;Forced Expiratory Volume&lt;/Keywords&gt;&lt;Keywords&gt;Genetic&lt;/Keywords&gt;&lt;Keywords&gt;Health&lt;/Keywords&gt;&lt;Keywords&gt;Health Status&lt;/Keywords&gt;&lt;Keywords&gt;Humans&lt;/Keywords&gt;&lt;Keywords&gt;Longitudinal Studies&lt;/Keywords&gt;&lt;Keywords&gt;Lung&lt;/Keywords&gt;&lt;Keywords&gt;Male&lt;/Keywords&gt;&lt;Keywords&gt;Middle Aged&lt;/Keywords&gt;&lt;Keywords&gt;Oxygen&lt;/Keywords&gt;&lt;Keywords&gt;physiopathology&lt;/Keywords&gt;&lt;Keywords&gt;Predictive Value of Tests&lt;/Keywords&gt;&lt;Keywords&gt;Pulmonary Disease,Chronic Obstructive&lt;/Keywords&gt;&lt;Keywords&gt;Severity of Illness Index&lt;/Keywords&gt;&lt;Keywords&gt;Smoking&lt;/Keywords&gt;&lt;Keywords&gt;Time&lt;/Keywords&gt;&lt;Keywords&gt;Tomography&lt;/Keywords&gt;&lt;Keywords&gt;urine&lt;/Keywords&gt;&lt;Reprint&gt;Not in File&lt;/Reprint&gt;&lt;Start_Page&gt;869&lt;/Start_Page&gt;&lt;End_Page&gt;873&lt;/End_Page&gt;&lt;Periodical&gt;Eur.Respir.J.&lt;/Periodical&gt;&lt;Volume&gt;31&lt;/Volume&gt;&lt;Issue&gt;4&lt;/Issue&gt;&lt;Address&gt;Hvidovre Hospital, University of Copenhagen, Hvidovre, Denmark. joergen.vestbo@hvh.regionh.dk&lt;/Address&gt;&lt;Web_URL&gt;PM:18216052&lt;/Web_URL&gt;&lt;ZZ_JournalFull&gt;&lt;f name="System"&gt;Eur.Respir.J.&lt;/f&gt;&lt;/ZZ_JournalFull&gt;&lt;ZZ_WorkformID&gt;1&lt;/ZZ_WorkformID&gt;&lt;/MDL&gt;&lt;/Cite&gt;&lt;/Refman&gt;</w:instrText>
      </w:r>
      <w:r>
        <w:rPr>
          <w:lang w:eastAsia="en-GB"/>
        </w:rPr>
      </w:r>
      <w:r>
        <w:rPr>
          <w:lang w:eastAsia="en-GB"/>
        </w:rPr>
        <w:fldChar w:fldCharType="separate"/>
      </w:r>
      <w:r>
        <w:rPr>
          <w:lang w:eastAsia="en-GB"/>
        </w:rPr>
        <w:t>[12]</w:t>
      </w:r>
      <w:r>
        <w:rPr>
          <w:lang w:eastAsia="en-GB"/>
        </w:rPr>
      </w:r>
      <w:r>
        <w:rPr>
          <w:lang w:eastAsia="en-GB"/>
        </w:rPr>
        <w:fldChar w:fldCharType="end"/>
      </w:r>
      <w:r>
        <w:rPr>
          <w:lang w:eastAsia="en-GB"/>
        </w:rPr>
        <w:t>.</w:t>
      </w:r>
      <w:r>
        <w:rPr/>
        <w:t xml:space="preserve"> The current study includes 1,002 cases from ten countries.</w:t>
      </w:r>
    </w:p>
    <w:p>
      <w:pPr>
        <w:pStyle w:val="Normal"/>
        <w:spacing w:lineRule="auto" w:line="480"/>
        <w:ind w:left="360" w:hanging="0"/>
        <w:rPr/>
      </w:pPr>
      <w:r>
        <w:rPr/>
      </w:r>
    </w:p>
    <w:p>
      <w:pPr>
        <w:pStyle w:val="Normal"/>
        <w:autoSpaceDE w:val="false"/>
        <w:spacing w:lineRule="auto" w:line="480"/>
        <w:ind w:left="360" w:hanging="0"/>
        <w:rPr/>
      </w:pPr>
      <w:r>
        <w:rPr>
          <w:b/>
          <w:bCs/>
        </w:rPr>
        <w:t>COPD genKOLs Study</w:t>
      </w:r>
      <w:r>
        <w:rPr/>
        <w:t>:  A study of approximately 1,000 cases and 1,000 controls from Bergen, Norway</w:t>
      </w:r>
      <w:r>
        <w:rPr>
          <w:lang w:eastAsia="en-GB"/>
        </w:rPr>
        <w:t>. Cases consist of</w:t>
      </w:r>
      <w:r>
        <w:rPr>
          <w:rFonts w:eastAsia="Times"/>
        </w:rPr>
        <w:t xml:space="preserve"> </w:t>
      </w:r>
      <w:r>
        <w:rPr>
          <w:rFonts w:eastAsia="Symbol" w:cs="Symbol" w:ascii="Symbol" w:hAnsi="Symbol"/>
        </w:rPr>
        <w:t></w:t>
      </w:r>
      <w:r>
        <w:rPr/>
        <w:t>1-antitrypsin deficiency</w:t>
      </w:r>
      <w:r>
        <w:rPr>
          <w:rFonts w:eastAsia="Times"/>
        </w:rPr>
        <w:t xml:space="preserve">-negative individuals with </w:t>
      </w:r>
      <w:r>
        <w:rPr>
          <w:lang w:eastAsia="en-GB"/>
        </w:rPr>
        <w:t>m</w:t>
      </w:r>
      <w:r>
        <w:rPr>
          <w:rFonts w:eastAsia="Times"/>
        </w:rPr>
        <w:t xml:space="preserve">oderate to severe COPD according to GOLD criteria. </w:t>
      </w:r>
      <w:r>
        <w:fldChar w:fldCharType="begin"/>
      </w:r>
      <w:r>
        <w:rPr/>
        <w:instrText xml:space="preserve"> ADDIN REFMGR.CITE &lt;Refman&gt;&lt;Cite&gt;&lt;Author&gt;Pillai&lt;/Author&gt;&lt;Year&gt;2009&lt;/Year&gt;&lt;RecNum&gt;2153&lt;/RecNum&gt;&lt;IDText&gt;A genome-wide association study in chronic obstructive pulmonary disease (COPD): identification of two major susceptibility loci&lt;/IDText&gt;&lt;MDL Ref_Type="Journal"&gt;&lt;Ref_Type&gt;Journal&lt;/Ref_Type&gt;&lt;Ref_ID&gt;2153&lt;/Ref_ID&gt;&lt;Title_Primary&gt;A genome-wide association study in chronic obstructive pulmonary disease (COPD): identification of two major susceptibility loci&lt;/Title_Primary&gt;&lt;Authors_Primary&gt;Pillai,S.G.&lt;/Authors_Primary&gt;&lt;Authors_Primary&gt;Ge,D.&lt;/Authors_Primary&gt;&lt;Authors_Primary&gt;Zhu,G.&lt;/Authors_Primary&gt;&lt;Authors_Primary&gt;Kong,X.&lt;/Authors_Primary&gt;&lt;Authors_Primary&gt;Shianna,K.V.&lt;/Authors_Primary&gt;&lt;Authors_Primary&gt;Need,A.C.&lt;/Authors_Primary&gt;&lt;Authors_Primary&gt;Feng,S.&lt;/Authors_Primary&gt;&lt;Authors_Primary&gt;Hersh,C.P.&lt;/Authors_Primary&gt;&lt;Authors_Primary&gt;Bakke,P.&lt;/Authors_Primary&gt;&lt;Authors_Primary&gt;Gulsvik,A.&lt;/Authors_Primary&gt;&lt;Authors_Primary&gt;Ruppert,A.&lt;/Authors_Primary&gt;&lt;Authors_Primary&gt;Lodrup Carlsen,K.C.&lt;/Authors_Primary&gt;&lt;Authors_Primary&gt;Roses,A.&lt;/Authors_Primary&gt;&lt;Authors_Primary&gt;Anderson,W.&lt;/Authors_Primary&gt;&lt;Authors_Primary&gt;Rennard,S.I.&lt;/Authors_Primary&gt;&lt;Authors_Primary&gt;Lomas,D.A.&lt;/Authors_Primary&gt;&lt;Authors_Primary&gt;Silverman,E.K.&lt;/Authors_Primary&gt;&lt;Authors_Primary&gt;Goldstein,D.B.&lt;/Authors_Primary&gt;&lt;Date_Primary&gt;2009/3&lt;/Date_Primary&gt;&lt;Keywords&gt;Acetylcholine&lt;/Keywords&gt;&lt;Keywords&gt;adverse effects&lt;/Keywords&gt;&lt;Keywords&gt;Aging&lt;/Keywords&gt;&lt;Keywords&gt;analysis&lt;/Keywords&gt;&lt;Keywords&gt;Carrier Proteins&lt;/Keywords&gt;&lt;Keywords&gt;Case-Control Studies&lt;/Keywords&gt;&lt;Keywords&gt;Chromosomes,Human,Pair 4&lt;/Keywords&gt;&lt;Keywords&gt;Combined&lt;/Keywords&gt;&lt;Keywords&gt;deficiency&lt;/Keywords&gt;&lt;Keywords&gt;diagnosis&lt;/Keywords&gt;&lt;Keywords&gt;Disease&lt;/Keywords&gt;&lt;Keywords&gt;etiology&lt;/Keywords&gt;&lt;Keywords&gt;European Continental Ancestry Group&lt;/Keywords&gt;&lt;Keywords&gt;Family&lt;/Keywords&gt;&lt;Keywords&gt;Genetic&lt;/Keywords&gt;&lt;Keywords&gt;Genetic Predisposition to Disease&lt;/Keywords&gt;&lt;Keywords&gt;genetics&lt;/Keywords&gt;&lt;Keywords&gt;Genome-Wide Association Study&lt;/Keywords&gt;&lt;Keywords&gt;Glycoproteins&lt;/Keywords&gt;&lt;Keywords&gt;Heart&lt;/Keywords&gt;&lt;Keywords&gt;Human&lt;/Keywords&gt;&lt;Keywords&gt;Humans&lt;/Keywords&gt;&lt;Keywords&gt;Lung&lt;/Keywords&gt;&lt;Keywords&gt;Membrane Glycoproteins&lt;/Keywords&gt;&lt;Keywords&gt;Models&lt;/Keywords&gt;&lt;Keywords&gt;Norway&lt;/Keywords&gt;&lt;Keywords&gt;Pedigree&lt;/Keywords&gt;&lt;Keywords&gt;Polymorphism&lt;/Keywords&gt;&lt;Keywords&gt;Polymorphism,Single Nucleotide&lt;/Keywords&gt;&lt;Keywords&gt;Population&lt;/Keywords&gt;&lt;Keywords&gt;Protein&lt;/Keywords&gt;&lt;Keywords&gt;Proteins&lt;/Keywords&gt;&lt;Keywords&gt;Pulmonary Disease,Chronic Obstructive&lt;/Keywords&gt;&lt;Keywords&gt;Regression Analysis&lt;/Keywords&gt;&lt;Keywords&gt;Research&lt;/Keywords&gt;&lt;Keywords&gt;Research Support&lt;/Keywords&gt;&lt;Keywords&gt;Risk&lt;/Keywords&gt;&lt;Keywords&gt;Risk Factors&lt;/Keywords&gt;&lt;Keywords&gt;Single Nucleotide&lt;/Keywords&gt;&lt;Keywords&gt;Smoking&lt;/Keywords&gt;&lt;Keywords&gt;Support&lt;/Keywords&gt;&lt;Reprint&gt;Not in File&lt;/Reprint&gt;&lt;Start_Page&gt;e1000421&lt;/Start_Page&gt;&lt;Periodical&gt;PLoS.Genet.&lt;/Periodical&gt;&lt;Volume&gt;5&lt;/Volume&gt;&lt;Issue&gt;3&lt;/Issue&gt;&lt;Address&gt;Genetics Division, GlaxoSmithKline Research and Development, Research Triangle Park, NC, USA. sreekumar.g.pillai@gsk.com&lt;/Address&gt;&lt;Web_URL&gt;PM:19300482&lt;/Web_URL&gt;&lt;ZZ_JournalStdAbbrev&gt;&lt;f name="System"&gt;PLoS.Genet.&lt;/f&gt;&lt;/ZZ_JournalStdAbbrev&gt;&lt;ZZ_WorkformID&gt;1&lt;/ZZ_WorkformID&gt;&lt;/MDL&gt;&lt;/Cite&gt;&lt;/Refman&gt;</w:instrText>
      </w:r>
      <w:r>
        <w:rPr/>
      </w:r>
      <w:r>
        <w:rPr/>
        <w:fldChar w:fldCharType="separate"/>
      </w:r>
      <w:r>
        <w:rPr/>
        <w:t>[13]</w:t>
      </w:r>
      <w:r>
        <w:rPr/>
      </w:r>
      <w:r>
        <w:rPr/>
        <w:fldChar w:fldCharType="end"/>
      </w:r>
      <w:r>
        <w:rPr/>
        <w:t>.  The current study includes 782 cases.</w:t>
      </w:r>
    </w:p>
    <w:p>
      <w:pPr>
        <w:pStyle w:val="Normal"/>
        <w:autoSpaceDE w:val="false"/>
        <w:spacing w:lineRule="auto" w:line="480"/>
        <w:ind w:left="360" w:hanging="0"/>
        <w:rPr/>
      </w:pPr>
      <w:r>
        <w:rPr/>
      </w:r>
      <w:r>
        <w:br w:type="page"/>
      </w:r>
    </w:p>
    <w:p>
      <w:pPr>
        <w:pStyle w:val="Normal"/>
        <w:rPr/>
      </w:pPr>
      <w:r>
        <w:rPr/>
      </w:r>
    </w:p>
    <w:p>
      <w:pPr>
        <w:pStyle w:val="Normal"/>
        <w:ind w:left="360" w:hanging="0"/>
        <w:rPr/>
      </w:pPr>
      <w:r>
        <w:rPr/>
      </w:r>
    </w:p>
    <w:p>
      <w:pPr>
        <w:pStyle w:val="Heading1"/>
        <w:rPr>
          <w:rFonts w:ascii="Calibri" w:hAnsi="Calibri" w:cs="Calibri"/>
          <w:color w:val="000000"/>
          <w:sz w:val="22"/>
          <w:szCs w:val="22"/>
        </w:rPr>
      </w:pPr>
      <w:r>
        <w:rPr>
          <w:rFonts w:cs="Calibri" w:ascii="Calibri" w:hAnsi="Calibri"/>
          <w:color w:val="000000"/>
          <w:sz w:val="22"/>
          <w:szCs w:val="22"/>
        </w:rPr>
        <w:t>References</w:t>
      </w:r>
    </w:p>
    <w:p>
      <w:pPr>
        <w:pStyle w:val="Normal"/>
        <w:jc w:val="center"/>
        <w:rPr/>
      </w:pPr>
      <w:r>
        <w:fldChar w:fldCharType="begin"/>
      </w:r>
      <w:r>
        <w:rPr>
          <w:sz w:val="22"/>
          <w:szCs w:val="22"/>
          <w:rFonts w:cs="Calibri"/>
          <w:color w:val="000000"/>
        </w:rPr>
        <w:instrText xml:space="preserve"> ADDIN REFMGR.REFLIST </w:instrText>
      </w:r>
      <w:r>
        <w:rPr>
          <w:rFonts w:cs="Calibri"/>
          <w:color w:val="000000"/>
          <w:sz w:val="22"/>
          <w:szCs w:val="22"/>
        </w:rPr>
      </w:r>
      <w:r>
        <w:rPr>
          <w:sz w:val="22"/>
          <w:szCs w:val="22"/>
          <w:rFonts w:cs="Calibri"/>
          <w:color w:val="000000"/>
        </w:rPr>
        <w:fldChar w:fldCharType="separate"/>
      </w:r>
      <w:r>
        <w:rPr>
          <w:rFonts w:cs="Calibri"/>
          <w:color w:val="000000"/>
          <w:sz w:val="22"/>
          <w:szCs w:val="22"/>
        </w:rPr>
      </w:r>
      <w:r>
        <w:rPr/>
        <w:t>Reference List</w:t>
      </w:r>
    </w:p>
    <w:p>
      <w:pPr>
        <w:pStyle w:val="Normal"/>
        <w:jc w:val="center"/>
        <w:rPr/>
      </w:pPr>
      <w:r>
        <w:rPr/>
      </w:r>
    </w:p>
    <w:p>
      <w:pPr>
        <w:pStyle w:val="Normal"/>
        <w:tabs>
          <w:tab w:val="clear" w:pos="720"/>
          <w:tab w:val="right" w:pos="360" w:leader="none"/>
          <w:tab w:val="left" w:pos="540" w:leader="none"/>
        </w:tabs>
        <w:spacing w:before="0" w:after="240"/>
        <w:ind w:left="1260" w:hanging="1260"/>
        <w:rPr/>
      </w:pPr>
      <w:r>
        <w:rPr/>
        <w:tab/>
        <w:t xml:space="preserve">1. </w:t>
        <w:tab/>
        <w:t>Firmann M, Mayor V, Vidal PM, Bochud M, Pecoud A et al  (2008) The CoLaus study: a population-based study to investigate the epidemiology and genetic determinants of cardiovascular risk factors and metabolic syndrome. BMC Cardiovasc Disord 8: 6-</w:t>
      </w:r>
    </w:p>
    <w:p>
      <w:pPr>
        <w:pStyle w:val="Normal"/>
        <w:tabs>
          <w:tab w:val="clear" w:pos="720"/>
          <w:tab w:val="right" w:pos="360" w:leader="none"/>
          <w:tab w:val="left" w:pos="540" w:leader="none"/>
        </w:tabs>
        <w:spacing w:before="0" w:after="240"/>
        <w:ind w:left="1260" w:hanging="1260"/>
        <w:rPr/>
      </w:pPr>
      <w:r>
        <w:rPr/>
        <w:tab/>
        <w:t xml:space="preserve">2. </w:t>
        <w:tab/>
        <w:t>Preisig M, Waeber G, Vollenweider P, Bovet P, Rothen S et al  (2009) The PsyCoLaus study: methodology and characteristics of the sample of a population-based survey on psychiatric disorders and their association with genetic and cardiovascular risk factors. BMC Psychiatry 9: 9-</w:t>
      </w:r>
    </w:p>
    <w:p>
      <w:pPr>
        <w:pStyle w:val="Normal"/>
        <w:tabs>
          <w:tab w:val="clear" w:pos="720"/>
          <w:tab w:val="right" w:pos="360" w:leader="none"/>
          <w:tab w:val="left" w:pos="540" w:leader="none"/>
        </w:tabs>
        <w:spacing w:before="0" w:after="240"/>
        <w:ind w:left="1260" w:hanging="1260"/>
        <w:rPr/>
      </w:pPr>
      <w:r>
        <w:rPr/>
        <w:tab/>
        <w:t xml:space="preserve">3. </w:t>
        <w:tab/>
        <w:t>Ling H, Waterworth DM, Stirnadel HA, Pollin TI, Barter PJ et al (2009) Genome-wide linkage and association analyses to identify genes influencing adiponectin levels: the GEMS Study. Obesity (Silver Spring) 17: 737-744.</w:t>
      </w:r>
    </w:p>
    <w:p>
      <w:pPr>
        <w:pStyle w:val="Normal"/>
        <w:tabs>
          <w:tab w:val="clear" w:pos="720"/>
          <w:tab w:val="right" w:pos="360" w:leader="none"/>
          <w:tab w:val="left" w:pos="540" w:leader="none"/>
        </w:tabs>
        <w:spacing w:before="0" w:after="240"/>
        <w:ind w:left="1260" w:hanging="1260"/>
        <w:rPr/>
      </w:pPr>
      <w:r>
        <w:rPr/>
        <w:tab/>
        <w:t xml:space="preserve">4. </w:t>
        <w:tab/>
        <w:t>Wyszynski DF, Waterworth DM, Barter PJ, Cohen J, Kesaniemi YA et al (2005) Relation between atherogenic dyslipidemia and the Adult Treatment Program-III definition of metabolic syndrome (Genetic Epidemiology of Metabolic Syndrome Project). Am J Cardiol 95: 194-198.</w:t>
      </w:r>
    </w:p>
    <w:p>
      <w:pPr>
        <w:pStyle w:val="Normal"/>
        <w:tabs>
          <w:tab w:val="clear" w:pos="720"/>
          <w:tab w:val="right" w:pos="360" w:leader="none"/>
          <w:tab w:val="left" w:pos="540" w:leader="none"/>
        </w:tabs>
        <w:spacing w:before="0" w:after="240"/>
        <w:ind w:left="1260" w:hanging="1260"/>
        <w:rPr/>
      </w:pPr>
      <w:r>
        <w:rPr/>
        <w:tab/>
        <w:t xml:space="preserve">5. </w:t>
        <w:tab/>
        <w:t>Assimes TL, Holm H, Kathiresan S, Reilly MP, Thorleifsson G et al (2010) Lack of association between the Trp719Arg polymorphism in kinesin-like protein-6 and coronary artery disease in 19 case-control studies. J Am Coll Cardiol 56: 1552-1563.</w:t>
      </w:r>
    </w:p>
    <w:p>
      <w:pPr>
        <w:pStyle w:val="Normal"/>
        <w:tabs>
          <w:tab w:val="clear" w:pos="720"/>
          <w:tab w:val="right" w:pos="360" w:leader="none"/>
          <w:tab w:val="left" w:pos="540" w:leader="none"/>
        </w:tabs>
        <w:spacing w:before="0" w:after="240"/>
        <w:ind w:left="1260" w:hanging="1260"/>
        <w:rPr/>
      </w:pPr>
      <w:r>
        <w:rPr/>
        <w:tab/>
        <w:t xml:space="preserve">6. </w:t>
        <w:tab/>
        <w:t>Baranzini SE, Wang J, Gibson RA, Galwey N, Naegelin Y et al (2009) Genome-wide association analysis of susceptibility and clinical phenotype in multiple sclerosis. Hum Mol Genet 18: 767-778.</w:t>
      </w:r>
    </w:p>
    <w:p>
      <w:pPr>
        <w:pStyle w:val="Normal"/>
        <w:tabs>
          <w:tab w:val="clear" w:pos="720"/>
          <w:tab w:val="right" w:pos="360" w:leader="none"/>
          <w:tab w:val="left" w:pos="540" w:leader="none"/>
        </w:tabs>
        <w:spacing w:before="0" w:after="240"/>
        <w:ind w:left="1260" w:hanging="1260"/>
        <w:rPr/>
      </w:pPr>
      <w:r>
        <w:rPr/>
        <w:tab/>
        <w:t xml:space="preserve">7. </w:t>
        <w:tab/>
        <w:t>Li H, Wetten S, Li L, St Jean PL, Upmanyu R et al (2008) Candidate single-nucleotide polymorphisms from a genomewide association study of Alzheimer disease. Arch Neurol 65: 45-53.</w:t>
      </w:r>
    </w:p>
    <w:p>
      <w:pPr>
        <w:pStyle w:val="Normal"/>
        <w:tabs>
          <w:tab w:val="clear" w:pos="720"/>
          <w:tab w:val="right" w:pos="360" w:leader="none"/>
          <w:tab w:val="left" w:pos="540" w:leader="none"/>
        </w:tabs>
        <w:spacing w:before="0" w:after="240"/>
        <w:ind w:left="1260" w:hanging="1260"/>
        <w:rPr/>
      </w:pPr>
      <w:r>
        <w:rPr/>
        <w:tab/>
        <w:t xml:space="preserve">8. </w:t>
        <w:tab/>
        <w:t>Muglia P, Tozzi F, Galwey NW, Francks C, Upmanyu R et al (2010) Genome-wide association study of recurrent major depressive disorder in two European case-control cohorts. Mol Psychiatry 15: 589-601.</w:t>
      </w:r>
    </w:p>
    <w:p>
      <w:pPr>
        <w:pStyle w:val="Normal"/>
        <w:tabs>
          <w:tab w:val="clear" w:pos="720"/>
          <w:tab w:val="right" w:pos="360" w:leader="none"/>
          <w:tab w:val="left" w:pos="540" w:leader="none"/>
        </w:tabs>
        <w:spacing w:before="0" w:after="240"/>
        <w:ind w:left="1260" w:hanging="1260"/>
        <w:rPr/>
      </w:pPr>
      <w:r>
        <w:rPr/>
        <w:tab/>
        <w:t xml:space="preserve">9. </w:t>
        <w:tab/>
        <w:t>Francks C, Tozzi F, Farmer A, Vincent JB, Rujescu D et al (2010) Population-based linkage analysis of schizophrenia and bipolar case-control cohorts identifies a potential susceptibility locus on 19q13. Mol Psychiatry 15: 319-325.</w:t>
      </w:r>
    </w:p>
    <w:p>
      <w:pPr>
        <w:pStyle w:val="Normal"/>
        <w:tabs>
          <w:tab w:val="clear" w:pos="720"/>
          <w:tab w:val="right" w:pos="360" w:leader="none"/>
          <w:tab w:val="left" w:pos="540" w:leader="none"/>
        </w:tabs>
        <w:spacing w:before="0" w:after="240"/>
        <w:ind w:left="1260" w:hanging="1260"/>
        <w:rPr/>
      </w:pPr>
      <w:r>
        <w:rPr/>
        <w:tab/>
        <w:t xml:space="preserve">10. </w:t>
        <w:tab/>
        <w:t>Heinzen EL, Radtke RA, Urban TJ, Cavalleri GL, Depondt C et al (2010) Rare deletions at 16p13.11 predispose to a diverse spectrum of sporadic epilepsy syndromes. Am J Hum Genet 86: 707-718.</w:t>
      </w:r>
    </w:p>
    <w:p>
      <w:pPr>
        <w:pStyle w:val="Normal"/>
        <w:tabs>
          <w:tab w:val="clear" w:pos="720"/>
          <w:tab w:val="right" w:pos="360" w:leader="none"/>
          <w:tab w:val="left" w:pos="540" w:leader="none"/>
        </w:tabs>
        <w:spacing w:before="0" w:after="240"/>
        <w:ind w:left="1260" w:hanging="1260"/>
        <w:rPr/>
      </w:pPr>
      <w:r>
        <w:rPr/>
        <w:tab/>
        <w:t xml:space="preserve">11. </w:t>
        <w:tab/>
        <w:t>Kasperaviciute D, Catarino CB, Heinzen EL, Depondt C, Cavalleri GL  et al (2010) Common genetic variation and susceptibility to partial epilepsies: a genome-wide association study. Brain 133: 2136-2147.</w:t>
      </w:r>
    </w:p>
    <w:p>
      <w:pPr>
        <w:pStyle w:val="Normal"/>
        <w:tabs>
          <w:tab w:val="clear" w:pos="720"/>
          <w:tab w:val="right" w:pos="360" w:leader="none"/>
          <w:tab w:val="left" w:pos="540" w:leader="none"/>
        </w:tabs>
        <w:spacing w:before="0" w:after="240"/>
        <w:ind w:left="1260" w:hanging="1260"/>
        <w:rPr/>
      </w:pPr>
      <w:r>
        <w:rPr/>
        <w:tab/>
        <w:t xml:space="preserve">12. </w:t>
        <w:tab/>
        <w:t>Vestbo J, Anderson WH, Coxson HO, Crim C, Dawber F et al (2008) Evaluation of COPD Longitudinally to Identify Predictive Surrogate End-points (ECLIPSE). Eur Respir J 31: 869-873.</w:t>
      </w:r>
    </w:p>
    <w:p>
      <w:pPr>
        <w:pStyle w:val="Normal"/>
        <w:tabs>
          <w:tab w:val="clear" w:pos="720"/>
          <w:tab w:val="right" w:pos="360" w:leader="none"/>
          <w:tab w:val="left" w:pos="540" w:leader="none"/>
        </w:tabs>
        <w:ind w:left="1260" w:hanging="1260"/>
        <w:rPr/>
      </w:pPr>
      <w:r>
        <w:rPr/>
        <w:tab/>
        <w:t xml:space="preserve">13. </w:t>
        <w:tab/>
        <w:t>Pillai SG, Ge D, Zhu G, Kong X, Shianna KV et al (2009) A genome-wide association study in chronic obstructive pulmonary disease (COPD): identification of two major susceptibility loci. PLoS Genet 5: e1000421-</w:t>
      </w:r>
    </w:p>
    <w:p>
      <w:pPr>
        <w:pStyle w:val="Normal"/>
        <w:tabs>
          <w:tab w:val="clear" w:pos="720"/>
          <w:tab w:val="right" w:pos="360" w:leader="none"/>
          <w:tab w:val="left" w:pos="540" w:leader="none"/>
        </w:tabs>
        <w:ind w:left="1260" w:hanging="1260"/>
        <w:rPr/>
      </w:pPr>
      <w:r>
        <w:rPr/>
      </w:r>
    </w:p>
    <w:p>
      <w:pPr>
        <w:pStyle w:val="Normal"/>
        <w:tabs>
          <w:tab w:val="clear" w:pos="720"/>
          <w:tab w:val="right" w:pos="360" w:leader="none"/>
          <w:tab w:val="left" w:pos="540" w:leader="none"/>
        </w:tabs>
        <w:ind w:left="1260" w:hanging="1260"/>
        <w:rPr/>
      </w:pPr>
      <w:r>
        <w:rPr/>
      </w:r>
      <w:r>
        <w:rPr/>
        <w:fldChar w:fldCharType="end"/>
      </w:r>
      <w:r>
        <w:rPr/>
        <w:t xml:space="preserve"> </w:t>
      </w:r>
    </w:p>
    <w:p>
      <w:pPr>
        <w:pStyle w:val="Normal"/>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ucida Grande">
    <w:charset w:val="00"/>
    <w:family w:val="auto"/>
    <w:pitch w:val="variable"/>
  </w:font>
  <w:font w:name="Consolas">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w:t>
    </w:r>
    <w:r>
      <w:rPr/>
      <w:fldChar w:fldCharType="begin"/>
    </w:r>
    <w:r>
      <w:rPr/>
      <w:instrText xml:space="preserve"> PAGE </w:instrText>
    </w:r>
    <w:r>
      <w:rPr/>
      <w:fldChar w:fldCharType="separate"/>
    </w:r>
    <w:r>
      <w:rPr/>
      <w:t>6</w:t>
    </w:r>
    <w:r>
      <w:rPr/>
      <w:fldChar w:fldCharType="end"/>
    </w:r>
    <w:r>
      <w:rPr/>
      <w:t>]</w:t>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color w:val="4F81BD"/>
      <w:sz w:val="26"/>
      <w:szCs w:val="26"/>
    </w:rPr>
  </w:style>
  <w:style w:type="character" w:styleId="WW8Num2z1">
    <w:name w:val="WW8Num2z1"/>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1">
    <w:name w:val="WW8Num6z1"/>
    <w:qFormat/>
    <w:rPr>
      <w:rFonts w:ascii="Symbol" w:hAnsi="Symbol" w:cs="Symbol"/>
    </w:rPr>
  </w:style>
  <w:style w:type="character" w:styleId="WW8Num7z0">
    <w:name w:val="WW8Num7z0"/>
    <w:qFormat/>
    <w:rPr>
      <w:rFonts w:ascii="Symbol" w:hAnsi="Symbol" w:cs="Symbol"/>
    </w:rPr>
  </w:style>
  <w:style w:type="character" w:styleId="WW8Num8z1">
    <w:name w:val="WW8Num8z1"/>
    <w:qFormat/>
    <w:rPr>
      <w:rFonts w:ascii="Symbol" w:hAnsi="Symbol" w:cs="Symbol"/>
    </w:rPr>
  </w:style>
  <w:style w:type="character" w:styleId="WW8Num9z0">
    <w:name w:val="WW8Num9z0"/>
    <w:qFormat/>
    <w:rPr>
      <w:rFonts w:ascii="Symbol" w:hAnsi="Symbol" w:cs="Symbol"/>
    </w:rPr>
  </w:style>
  <w:style w:type="character" w:styleId="WW8Num12z0">
    <w:name w:val="WW8Num12z0"/>
    <w:qFormat/>
    <w:rPr/>
  </w:style>
  <w:style w:type="character" w:styleId="WW8NumSt12z0">
    <w:name w:val="WW8NumSt12z0"/>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BodyText2Char">
    <w:name w:val="Body Text 2 Char"/>
    <w:basedOn w:val="DefaultParagraphFont"/>
    <w:qFormat/>
    <w:rPr>
      <w:rFonts w:ascii="Times New Roman" w:hAnsi="Times New Roman" w:eastAsia="Times New Roman" w:cs="Times New Roman"/>
      <w:sz w:val="24"/>
      <w:szCs w:val="20"/>
    </w:rPr>
  </w:style>
  <w:style w:type="character" w:styleId="BodyTextChar">
    <w:name w:val="Body Text Char"/>
    <w:basedOn w:val="DefaultParagraphFont"/>
    <w:qFormat/>
    <w:rPr>
      <w:rFonts w:ascii="Times New Roman" w:hAnsi="Times New Roman" w:eastAsia="Times New Roman" w:cs="Times New Roman"/>
      <w:sz w:val="24"/>
      <w:szCs w:val="24"/>
      <w:lang w:val="en-GB"/>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cs="Times New Roman"/>
      <w:sz w:val="20"/>
      <w:szCs w:val="20"/>
    </w:rPr>
  </w:style>
  <w:style w:type="character" w:styleId="CommentSubjectChar">
    <w:name w:val="Comment Subject Char"/>
    <w:basedOn w:val="CommentTextChar"/>
    <w:qFormat/>
    <w:rPr>
      <w:b/>
      <w:bCs/>
    </w:rPr>
  </w:style>
  <w:style w:type="character" w:styleId="VisitedInternetLink">
    <w:name w:val="FollowedHyperlink"/>
    <w:basedOn w:val="DefaultParagraphFont"/>
    <w:rPr>
      <w:color w:val="800080"/>
      <w:u w:val="single"/>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character" w:styleId="HeaderChar">
    <w:name w:val="Header Char"/>
    <w:basedOn w:val="DefaultParagraphFont"/>
    <w:qFormat/>
    <w:rPr>
      <w:rFonts w:ascii="Calibri" w:hAnsi="Calibri" w:cs="Times New Roman"/>
    </w:rPr>
  </w:style>
  <w:style w:type="character" w:styleId="FooterChar">
    <w:name w:val="Footer Char"/>
    <w:basedOn w:val="DefaultParagraphFont"/>
    <w:qFormat/>
    <w:rPr>
      <w:rFonts w:ascii="Calibri" w:hAnsi="Calibri" w:cs="Times New Roman"/>
    </w:rPr>
  </w:style>
  <w:style w:type="character" w:styleId="DocumentMapChar">
    <w:name w:val="Document Map Char"/>
    <w:basedOn w:val="DefaultParagraphFont"/>
    <w:qFormat/>
    <w:rPr>
      <w:rFonts w:ascii="Lucida Grande" w:hAnsi="Lucida Grande" w:cs="Times New Roman"/>
      <w:sz w:val="24"/>
      <w:szCs w:val="24"/>
    </w:rPr>
  </w:style>
  <w:style w:type="character" w:styleId="PlaceholderText">
    <w:name w:val="Placeholder Text"/>
    <w:basedOn w:val="DefaultParagraphFont"/>
    <w:qFormat/>
    <w:rPr>
      <w:color w:val="808080"/>
    </w:rPr>
  </w:style>
  <w:style w:type="character" w:styleId="Familyname">
    <w:name w:val="family-name"/>
    <w:basedOn w:val="DefaultParagraphFont"/>
    <w:qFormat/>
    <w:rPr/>
  </w:style>
  <w:style w:type="character" w:styleId="Givenname">
    <w:name w:val="given-name"/>
    <w:basedOn w:val="DefaultParagraphFont"/>
    <w:qFormat/>
    <w:rPr/>
  </w:style>
  <w:style w:type="character" w:styleId="Adr">
    <w:name w:val="adr"/>
    <w:basedOn w:val="DefaultParagraphFont"/>
    <w:qFormat/>
    <w:rPr/>
  </w:style>
  <w:style w:type="character" w:styleId="Org">
    <w:name w:val="org"/>
    <w:basedOn w:val="DefaultParagraphFont"/>
    <w:qFormat/>
    <w:rPr/>
  </w:style>
  <w:style w:type="character" w:styleId="Locality">
    <w:name w:val="locality"/>
    <w:basedOn w:val="DefaultParagraphFont"/>
    <w:qFormat/>
    <w:rPr/>
  </w:style>
  <w:style w:type="character" w:styleId="Country">
    <w:name w:val="country"/>
    <w:basedOn w:val="DefaultParagraphFont"/>
    <w:qFormat/>
    <w:rPr/>
  </w:style>
  <w:style w:type="character" w:styleId="Streetaddress">
    <w:name w:val="street-address"/>
    <w:basedOn w:val="DefaultParagraphFont"/>
    <w:qFormat/>
    <w:rPr/>
  </w:style>
  <w:style w:type="character" w:styleId="PlainTextChar">
    <w:name w:val="Plain Text Char"/>
    <w:basedOn w:val="DefaultParagraphFont"/>
    <w:qFormat/>
    <w:rPr>
      <w:rFonts w:ascii="Consolas" w:hAnsi="Consolas" w:eastAsia="Calibri" w:cs="Consolas"/>
      <w:sz w:val="21"/>
      <w:szCs w:val="21"/>
    </w:rPr>
  </w:style>
  <w:style w:type="paragraph" w:styleId="Heading">
    <w:name w:val="Heading"/>
    <w:basedOn w:val="Normal"/>
    <w:next w:val="Normal"/>
    <w:qFormat/>
    <w:pPr>
      <w:pBdr>
        <w:bottom w:val="single" w:sz="8" w:space="4" w:color="4F81BD"/>
      </w:pBdr>
      <w:spacing w:before="0" w:after="300"/>
      <w:contextualSpacing/>
    </w:pPr>
    <w:rPr>
      <w:rFonts w:ascii="Cambria" w:hAnsi="Cambria" w:cs="Cambria"/>
      <w:color w:val="17365D"/>
      <w:spacing w:val="5"/>
      <w:kern w:val="2"/>
      <w:sz w:val="52"/>
      <w:szCs w:val="52"/>
    </w:rPr>
  </w:style>
  <w:style w:type="paragraph" w:styleId="TextBody">
    <w:name w:val="Body Text"/>
    <w:basedOn w:val="Normal"/>
    <w:pPr>
      <w:spacing w:before="0" w:after="120"/>
    </w:pPr>
    <w:rPr>
      <w:rFonts w:ascii="Times New Roman" w:hAnsi="Times New Roman" w:cs="Times New Roman"/>
      <w:sz w:val="24"/>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pPr>
    <w:rPr/>
  </w:style>
  <w:style w:type="paragraph" w:styleId="BodyText2">
    <w:name w:val="Body Text 2"/>
    <w:basedOn w:val="Normal"/>
    <w:qFormat/>
    <w:pPr>
      <w:jc w:val="both"/>
    </w:pPr>
    <w:rPr>
      <w:rFonts w:ascii="Times New Roman" w:hAnsi="Times New Roman" w:cs="Times New Roman"/>
      <w:sz w:val="24"/>
      <w:szCs w:val="20"/>
    </w:rPr>
  </w:style>
  <w:style w:type="paragraph" w:styleId="NoNumHead3">
    <w:name w:val="NoNum:Head3"/>
    <w:basedOn w:val="Normal"/>
    <w:next w:val="Normal"/>
    <w:qFormat/>
    <w:pPr>
      <w:keepNext w:val="true"/>
      <w:spacing w:before="120" w:after="240"/>
    </w:pPr>
    <w:rPr>
      <w:rFonts w:ascii="Arial" w:hAnsi="Arial" w:cs="Arial"/>
      <w:b/>
      <w:sz w:val="24"/>
      <w:szCs w:val="20"/>
      <w:lang w:val="en-GB"/>
    </w:rPr>
  </w:style>
  <w:style w:type="paragraph" w:styleId="Listindent">
    <w:name w:val="list:indent"/>
    <w:basedOn w:val="Normal"/>
    <w:qFormat/>
    <w:pPr>
      <w:spacing w:before="0" w:after="120"/>
      <w:ind w:left="432" w:hanging="0"/>
    </w:pPr>
    <w:rPr>
      <w:rFonts w:ascii="Times New Roman" w:hAnsi="Times New Roman" w:cs="Times New Roman"/>
      <w:sz w:val="24"/>
      <w:szCs w:val="20"/>
      <w:lang w:val="en-GB"/>
    </w:rPr>
  </w:style>
  <w:style w:type="paragraph" w:styleId="Listbull">
    <w:name w:val="list:bull"/>
    <w:basedOn w:val="Normal"/>
    <w:qFormat/>
    <w:pPr>
      <w:numPr>
        <w:ilvl w:val="0"/>
        <w:numId w:val="2"/>
      </w:numPr>
      <w:spacing w:before="0" w:after="120"/>
      <w:ind w:left="432" w:hanging="432"/>
    </w:pPr>
    <w:rPr>
      <w:rFonts w:ascii="Times New Roman" w:hAnsi="Times New Roman" w:cs="Times New Roman"/>
      <w:sz w:val="24"/>
      <w:szCs w:val="20"/>
      <w:lang w:val="en-GB"/>
    </w:rPr>
  </w:style>
  <w:style w:type="paragraph" w:styleId="TOCHeading">
    <w:name w:val="TOC Heading"/>
    <w:basedOn w:val="Heading1"/>
    <w:next w:val="Normal"/>
    <w:qFormat/>
    <w:pPr>
      <w:numPr>
        <w:ilvl w:val="0"/>
        <w:numId w:val="0"/>
      </w:numPr>
      <w:spacing w:lineRule="auto" w:line="276"/>
      <w:outlineLvl w:val="9"/>
    </w:pPr>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ocumentMap">
    <w:name w:val="Document Map"/>
    <w:basedOn w:val="Normal"/>
    <w:qFormat/>
    <w:pPr/>
    <w:rPr>
      <w:rFonts w:ascii="Lucida Grande" w:hAnsi="Lucida Grande" w:cs="Lucida Grande"/>
      <w:sz w:val="24"/>
      <w:szCs w:val="24"/>
    </w:rPr>
  </w:style>
  <w:style w:type="paragraph" w:styleId="PlainText">
    <w:name w:val="Plain Text"/>
    <w:basedOn w:val="Normal"/>
    <w:qFormat/>
    <w:pPr/>
    <w:rPr>
      <w:rFonts w:ascii="Consolas" w:hAnsi="Consolas" w:eastAsia="Calibri" w:cs="Consolas"/>
      <w:sz w:val="21"/>
      <w:szCs w:val="21"/>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9T21:08:00Z</dcterms:created>
  <dc:creator>Daniel Wegmann</dc:creator>
  <dc:description/>
  <cp:keywords/>
  <dc:language>en-US</dc:language>
  <cp:lastModifiedBy>Meg Ehm</cp:lastModifiedBy>
  <dcterms:modified xsi:type="dcterms:W3CDTF">2011-08-29T21: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